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4509C6F" w14:textId="1C95E547" w:rsidR="00725A8D" w:rsidRDefault="00621676">
      <w:r>
        <w:rPr>
          <w:noProof/>
        </w:rPr>
        <mc:AlternateContent>
          <mc:Choice Requires="wpg">
            <w:drawing>
              <wp:anchor distT="0" distB="0" distL="114300" distR="114300" simplePos="0" relativeHeight="251659264" behindDoc="0" locked="0" layoutInCell="1" allowOverlap="1" wp14:anchorId="76F833C7" wp14:editId="0250BB62">
                <wp:simplePos x="0" y="0"/>
                <wp:positionH relativeFrom="column">
                  <wp:posOffset>0</wp:posOffset>
                </wp:positionH>
                <wp:positionV relativeFrom="paragraph">
                  <wp:posOffset>0</wp:posOffset>
                </wp:positionV>
                <wp:extent cx="6145530" cy="6051550"/>
                <wp:effectExtent l="0" t="0" r="0" b="6350"/>
                <wp:wrapNone/>
                <wp:docPr id="21" name="Group 21"/>
                <wp:cNvGraphicFramePr/>
                <a:graphic xmlns:a="http://schemas.openxmlformats.org/drawingml/2006/main">
                  <a:graphicData uri="http://schemas.microsoft.com/office/word/2010/wordprocessingGroup">
                    <wpg:wgp>
                      <wpg:cNvGrpSpPr/>
                      <wpg:grpSpPr>
                        <a:xfrm>
                          <a:off x="0" y="0"/>
                          <a:ext cx="6145530" cy="6051550"/>
                          <a:chOff x="0" y="-365761"/>
                          <a:chExt cx="6145735" cy="6052520"/>
                        </a:xfrm>
                      </wpg:grpSpPr>
                      <pic:pic xmlns:pic="http://schemas.openxmlformats.org/drawingml/2006/picture">
                        <pic:nvPicPr>
                          <pic:cNvPr id="19" name="Picture 19"/>
                          <pic:cNvPicPr>
                            <a:picLocks noChangeAspect="1"/>
                          </pic:cNvPicPr>
                        </pic:nvPicPr>
                        <pic:blipFill>
                          <a:blip r:embed="rId5">
                            <a:extLst>
                              <a:ext uri="{28A0092B-C50C-407E-A947-70E740481C1C}">
                                <a14:useLocalDpi xmlns:a14="http://schemas.microsoft.com/office/drawing/2010/main" val="0"/>
                              </a:ext>
                            </a:extLst>
                          </a:blip>
                          <a:stretch>
                            <a:fillRect/>
                          </a:stretch>
                        </pic:blipFill>
                        <pic:spPr>
                          <a:xfrm>
                            <a:off x="202135" y="-365761"/>
                            <a:ext cx="5943600" cy="5399405"/>
                          </a:xfrm>
                          <a:prstGeom prst="rect">
                            <a:avLst/>
                          </a:prstGeom>
                        </pic:spPr>
                      </pic:pic>
                      <wps:wsp>
                        <wps:cNvPr id="20" name="Text Box 20"/>
                        <wps:cNvSpPr txBox="1"/>
                        <wps:spPr>
                          <a:xfrm>
                            <a:off x="0" y="5033979"/>
                            <a:ext cx="5943600" cy="652780"/>
                          </a:xfrm>
                          <a:prstGeom prst="rect">
                            <a:avLst/>
                          </a:prstGeom>
                          <a:solidFill>
                            <a:prstClr val="white"/>
                          </a:solidFill>
                          <a:ln>
                            <a:noFill/>
                          </a:ln>
                        </wps:spPr>
                        <wps:txbx>
                          <w:txbxContent>
                            <w:p w14:paraId="356E9734" w14:textId="4DE5FE6E" w:rsidR="00621676" w:rsidRPr="00C004DF" w:rsidRDefault="00621676" w:rsidP="00621676">
                              <w:pPr>
                                <w:pStyle w:val="Caption"/>
                                <w:jc w:val="both"/>
                                <w:rPr>
                                  <w:i w:val="0"/>
                                  <w:noProof/>
                                  <w:color w:val="000000" w:themeColor="text1"/>
                                </w:rPr>
                              </w:pPr>
                              <w:r w:rsidRPr="00C004DF">
                                <w:rPr>
                                  <w:i w:val="0"/>
                                  <w:color w:val="000000" w:themeColor="text1"/>
                                </w:rPr>
                                <w:t xml:space="preserve">Supplementary Figure </w:t>
                              </w:r>
                              <w:r w:rsidRPr="00C004DF">
                                <w:rPr>
                                  <w:i w:val="0"/>
                                  <w:color w:val="000000" w:themeColor="text1"/>
                                </w:rPr>
                                <w:fldChar w:fldCharType="begin"/>
                              </w:r>
                              <w:r w:rsidRPr="00C004DF">
                                <w:rPr>
                                  <w:i w:val="0"/>
                                  <w:color w:val="000000" w:themeColor="text1"/>
                                </w:rPr>
                                <w:instrText xml:space="preserve"> SEQ Supplementary_Figure \* ARABIC </w:instrText>
                              </w:r>
                              <w:r w:rsidRPr="00C004DF">
                                <w:rPr>
                                  <w:i w:val="0"/>
                                  <w:color w:val="000000" w:themeColor="text1"/>
                                </w:rPr>
                                <w:fldChar w:fldCharType="separate"/>
                              </w:r>
                              <w:r>
                                <w:rPr>
                                  <w:i w:val="0"/>
                                  <w:noProof/>
                                  <w:color w:val="000000" w:themeColor="text1"/>
                                </w:rPr>
                                <w:t>1</w:t>
                              </w:r>
                              <w:r w:rsidRPr="00C004DF">
                                <w:rPr>
                                  <w:i w:val="0"/>
                                  <w:color w:val="000000" w:themeColor="text1"/>
                                </w:rPr>
                                <w:fldChar w:fldCharType="end"/>
                              </w:r>
                              <w:r w:rsidRPr="00C004DF">
                                <w:rPr>
                                  <w:i w:val="0"/>
                                  <w:color w:val="000000" w:themeColor="text1"/>
                                </w:rPr>
                                <w:t xml:space="preserve">. Models tested for DCM analysis. Models 1-6 allow only linear intrinsic connections and both nonlinear and linear extrinsic connections, while Models 7-12 allow both nonlinear and linear intrinsic and extrinsic connections. Individual models differ in interhemispheric connections allowed between M1 and PM regions. Dashed lines indicate only linear connections allowed, while solid lines indicate both linear and nonlinear connections allowed. The </w:t>
                              </w:r>
                              <w:proofErr w:type="spellStart"/>
                              <w:r w:rsidRPr="00C004DF">
                                <w:rPr>
                                  <w:i w:val="0"/>
                                  <w:color w:val="000000" w:themeColor="text1"/>
                                </w:rPr>
                                <w:t>lef</w:t>
                              </w:r>
                              <w:proofErr w:type="spellEnd"/>
                              <w:r w:rsidRPr="00C004DF">
                                <w:rPr>
                                  <w:i w:val="0"/>
                                  <w:color w:val="000000" w:themeColor="text1"/>
                                </w:rPr>
                                <w:t xml:space="preserve"> side is the contralateral side.  </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wpg:wgp>
                  </a:graphicData>
                </a:graphic>
                <wp14:sizeRelH relativeFrom="margin">
                  <wp14:pctWidth>0</wp14:pctWidth>
                </wp14:sizeRelH>
                <wp14:sizeRelV relativeFrom="margin">
                  <wp14:pctHeight>0</wp14:pctHeight>
                </wp14:sizeRelV>
              </wp:anchor>
            </w:drawing>
          </mc:Choice>
          <mc:Fallback>
            <w:pict>
              <v:group w14:anchorId="76F833C7" id="Group 21" o:spid="_x0000_s1026" style="position:absolute;margin-left:0;margin-top:0;width:483.9pt;height:476.5pt;z-index:251659264;mso-width-relative:margin;mso-height-relative:margin" coordorigin=",-3657" coordsize="61457,60525" o:gfxdata="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&#13;&#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19" o:spid="_x0000_s1027" type="#_x0000_t75" style="position:absolute;left:2021;top:-3657;width:59436;height:53993;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">
                  <v:imagedata r:id="rId6" o:title=""/>
                </v:shape>
                <v:shapetype id="_x0000_t202" coordsize="21600,21600" o:spt="202" path="m,l,21600r21600,l21600,xe">
                  <v:stroke joinstyle="miter"/>
                  <v:path gradientshapeok="t" o:connecttype="rect"/>
                </v:shapetype>
                <v:shape id="Text Box 20" o:spid="_x0000_s1028" type="#_x0000_t202" style="position:absolute;top:50339;width:59436;height:6528;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" stroked="f">
                  <v:textbox style="mso-fit-shape-to-text:t" inset="0,0,0,0">
                    <w:txbxContent>
                      <w:p w14:paraId="356E9734" w14:textId="4DE5FE6E" w:rsidR="00621676" w:rsidRPr="00C004DF" w:rsidRDefault="00621676" w:rsidP="00621676">
                        <w:pPr>
                          <w:pStyle w:val="Caption"/>
                          <w:jc w:val="both"/>
                          <w:rPr>
                            <w:i w:val="0"/>
                            <w:noProof/>
                            <w:color w:val="000000" w:themeColor="text1"/>
                          </w:rPr>
                        </w:pPr>
                        <w:r w:rsidRPr="00C004DF">
                          <w:rPr>
                            <w:i w:val="0"/>
                            <w:color w:val="000000" w:themeColor="text1"/>
                          </w:rPr>
                          <w:t xml:space="preserve">Supplementary Figure </w:t>
                        </w:r>
                        <w:r w:rsidRPr="00C004DF">
                          <w:rPr>
                            <w:i w:val="0"/>
                            <w:color w:val="000000" w:themeColor="text1"/>
                          </w:rPr>
                          <w:fldChar w:fldCharType="begin"/>
                        </w:r>
                        <w:r w:rsidRPr="00C004DF">
                          <w:rPr>
                            <w:i w:val="0"/>
                            <w:color w:val="000000" w:themeColor="text1"/>
                          </w:rPr>
                          <w:instrText xml:space="preserve"> SEQ Supplementary_Figure \* ARABIC </w:instrText>
                        </w:r>
                        <w:r w:rsidRPr="00C004DF">
                          <w:rPr>
                            <w:i w:val="0"/>
                            <w:color w:val="000000" w:themeColor="text1"/>
                          </w:rPr>
                          <w:fldChar w:fldCharType="separate"/>
                        </w:r>
                        <w:r>
                          <w:rPr>
                            <w:i w:val="0"/>
                            <w:noProof/>
                            <w:color w:val="000000" w:themeColor="text1"/>
                          </w:rPr>
                          <w:t>1</w:t>
                        </w:r>
                        <w:r w:rsidRPr="00C004DF">
                          <w:rPr>
                            <w:i w:val="0"/>
                            <w:color w:val="000000" w:themeColor="text1"/>
                          </w:rPr>
                          <w:fldChar w:fldCharType="end"/>
                        </w:r>
                        <w:r w:rsidRPr="00C004DF">
                          <w:rPr>
                            <w:i w:val="0"/>
                            <w:color w:val="000000" w:themeColor="text1"/>
                          </w:rPr>
                          <w:t xml:space="preserve">. Models tested for DCM analysis. Models 1-6 allow only linear intrinsic connections and both nonlinear and linear extrinsic connections, while Models 7-12 allow both nonlinear and linear intrinsic and extrinsic connections. Individual models differ in interhemispheric connections allowed between M1 and PM regions. Dashed lines indicate only linear connections allowed, while solid lines indicate both linear and nonlinear connections allowed. The </w:t>
                        </w:r>
                        <w:proofErr w:type="spellStart"/>
                        <w:r w:rsidRPr="00C004DF">
                          <w:rPr>
                            <w:i w:val="0"/>
                            <w:color w:val="000000" w:themeColor="text1"/>
                          </w:rPr>
                          <w:t>lef</w:t>
                        </w:r>
                        <w:proofErr w:type="spellEnd"/>
                        <w:r w:rsidRPr="00C004DF">
                          <w:rPr>
                            <w:i w:val="0"/>
                            <w:color w:val="000000" w:themeColor="text1"/>
                          </w:rPr>
                          <w:t xml:space="preserve"> side is the contralateral side.  </w:t>
                        </w:r>
                      </w:p>
                    </w:txbxContent>
                  </v:textbox>
                </v:shape>
              </v:group>
            </w:pict>
          </mc:Fallback>
        </mc:AlternateContent>
      </w:r>
    </w:p>
    <w:p w14:paraId="1FED20D5" w14:textId="6711405A" w:rsidR="00621676" w:rsidRPr="00621676" w:rsidRDefault="00621676" w:rsidP="00621676"/>
    <w:p w14:paraId="1BDEA6A5" w14:textId="47ABDBA3" w:rsidR="00621676" w:rsidRPr="00621676" w:rsidRDefault="00621676" w:rsidP="00621676"/>
    <w:p w14:paraId="2715D1EF" w14:textId="0B238FE0" w:rsidR="00621676" w:rsidRPr="00621676" w:rsidRDefault="00621676" w:rsidP="00621676"/>
    <w:p w14:paraId="6E5333E1" w14:textId="08FA1EBA" w:rsidR="00621676" w:rsidRPr="00621676" w:rsidRDefault="00621676" w:rsidP="00621676"/>
    <w:p w14:paraId="7E796CE7" w14:textId="1353E7FC" w:rsidR="00621676" w:rsidRPr="00621676" w:rsidRDefault="00621676" w:rsidP="00621676"/>
    <w:p w14:paraId="14F77103" w14:textId="73B737FC" w:rsidR="00621676" w:rsidRPr="00621676" w:rsidRDefault="00621676" w:rsidP="00621676"/>
    <w:p w14:paraId="56EBABB7" w14:textId="2A277E59" w:rsidR="00621676" w:rsidRPr="00621676" w:rsidRDefault="00621676" w:rsidP="00621676"/>
    <w:p w14:paraId="4826E144" w14:textId="169CCBBE" w:rsidR="00621676" w:rsidRPr="00621676" w:rsidRDefault="00621676" w:rsidP="00621676"/>
    <w:p w14:paraId="1840E9EE" w14:textId="0D5B01E4" w:rsidR="00621676" w:rsidRPr="00621676" w:rsidRDefault="00621676" w:rsidP="00621676"/>
    <w:p w14:paraId="776444AB" w14:textId="5CAB40D7" w:rsidR="00621676" w:rsidRPr="00621676" w:rsidRDefault="00621676" w:rsidP="00621676"/>
    <w:p w14:paraId="30E36786" w14:textId="1F075D58" w:rsidR="00621676" w:rsidRPr="00621676" w:rsidRDefault="00621676" w:rsidP="00621676"/>
    <w:p w14:paraId="7894AE64" w14:textId="7AF31FB8" w:rsidR="00621676" w:rsidRPr="00621676" w:rsidRDefault="00621676" w:rsidP="00621676"/>
    <w:p w14:paraId="5C14DD8A" w14:textId="2783CF2D" w:rsidR="00621676" w:rsidRPr="00621676" w:rsidRDefault="00621676" w:rsidP="00621676"/>
    <w:p w14:paraId="06AFB53D" w14:textId="1DC88801" w:rsidR="00621676" w:rsidRPr="00621676" w:rsidRDefault="00621676" w:rsidP="00621676"/>
    <w:p w14:paraId="31165399" w14:textId="4091E821" w:rsidR="00621676" w:rsidRPr="00621676" w:rsidRDefault="00621676" w:rsidP="00621676"/>
    <w:p w14:paraId="388301C5" w14:textId="14E7BCDC" w:rsidR="00621676" w:rsidRPr="00621676" w:rsidRDefault="00621676" w:rsidP="00621676"/>
    <w:p w14:paraId="1944F2AE" w14:textId="051EBDE1" w:rsidR="00621676" w:rsidRDefault="00621676" w:rsidP="00621676"/>
    <w:p w14:paraId="07670ADA" w14:textId="171803D2" w:rsidR="00621676" w:rsidRDefault="00621676" w:rsidP="00621676"/>
    <w:p w14:paraId="0F5752BA" w14:textId="240D6F55" w:rsidR="00621676" w:rsidRDefault="00621676" w:rsidP="00621676"/>
    <w:p w14:paraId="3274C77A" w14:textId="4515649E" w:rsidR="00621676" w:rsidRDefault="00621676" w:rsidP="00621676">
      <w:pPr>
        <w:jc w:val="right"/>
      </w:pPr>
    </w:p>
    <w:p w14:paraId="60C1DE4F" w14:textId="087A5F89" w:rsidR="00621676" w:rsidRDefault="00621676" w:rsidP="00621676">
      <w:pPr>
        <w:jc w:val="right"/>
      </w:pPr>
    </w:p>
    <w:p w14:paraId="59AFAE49" w14:textId="43BE041B" w:rsidR="00621676" w:rsidRDefault="00621676" w:rsidP="00621676">
      <w:pPr>
        <w:jc w:val="right"/>
      </w:pPr>
    </w:p>
    <w:p w14:paraId="6BB054A0" w14:textId="66AB6FA4" w:rsidR="00621676" w:rsidRDefault="00621676" w:rsidP="00621676">
      <w:pPr>
        <w:jc w:val="right"/>
      </w:pPr>
    </w:p>
    <w:p w14:paraId="59E6C79C" w14:textId="05848E22" w:rsidR="00621676" w:rsidRDefault="00621676" w:rsidP="00621676">
      <w:pPr>
        <w:jc w:val="right"/>
      </w:pPr>
    </w:p>
    <w:p w14:paraId="494D5564" w14:textId="36D1A928" w:rsidR="00621676" w:rsidRDefault="00621676" w:rsidP="00621676">
      <w:pPr>
        <w:jc w:val="right"/>
      </w:pPr>
    </w:p>
    <w:p w14:paraId="2453367B" w14:textId="275DC315" w:rsidR="00621676" w:rsidRDefault="00621676" w:rsidP="00621676">
      <w:pPr>
        <w:jc w:val="right"/>
      </w:pPr>
    </w:p>
    <w:p w14:paraId="5311D186" w14:textId="371348DB" w:rsidR="00621676" w:rsidRDefault="00621676" w:rsidP="00621676">
      <w:pPr>
        <w:jc w:val="right"/>
      </w:pPr>
    </w:p>
    <w:p w14:paraId="2D54EF22" w14:textId="55005CC2" w:rsidR="00621676" w:rsidRDefault="00621676" w:rsidP="00621676">
      <w:pPr>
        <w:jc w:val="right"/>
      </w:pPr>
      <w:r>
        <w:rPr>
          <w:noProof/>
        </w:rPr>
        <w:lastRenderedPageBreak/>
        <mc:AlternateContent>
          <mc:Choice Requires="wps">
            <w:drawing>
              <wp:anchor distT="0" distB="0" distL="114300" distR="114300" simplePos="0" relativeHeight="251663360" behindDoc="0" locked="0" layoutInCell="1" allowOverlap="1" wp14:anchorId="23F05EC3" wp14:editId="7DFF6171">
                <wp:simplePos x="0" y="0"/>
                <wp:positionH relativeFrom="column">
                  <wp:posOffset>40640</wp:posOffset>
                </wp:positionH>
                <wp:positionV relativeFrom="paragraph">
                  <wp:posOffset>2964815</wp:posOffset>
                </wp:positionV>
                <wp:extent cx="5943600" cy="635"/>
                <wp:effectExtent l="0" t="0" r="0" b="12065"/>
                <wp:wrapSquare wrapText="bothSides"/>
                <wp:docPr id="1" name="Text Box 1"/>
                <wp:cNvGraphicFramePr/>
                <a:graphic xmlns:a="http://schemas.openxmlformats.org/drawingml/2006/main">
                  <a:graphicData uri="http://schemas.microsoft.com/office/word/2010/wordprocessingShape">
                    <wps:wsp>
                      <wps:cNvSpPr txBox="1"/>
                      <wps:spPr>
                        <a:xfrm>
                          <a:off x="0" y="0"/>
                          <a:ext cx="5943600" cy="635"/>
                        </a:xfrm>
                        <a:prstGeom prst="rect">
                          <a:avLst/>
                        </a:prstGeom>
                        <a:solidFill>
                          <a:prstClr val="white"/>
                        </a:solidFill>
                        <a:ln>
                          <a:noFill/>
                        </a:ln>
                      </wps:spPr>
                      <wps:txbx>
                        <w:txbxContent>
                          <w:p w14:paraId="6651E398" w14:textId="3A630FE3" w:rsidR="00621676" w:rsidRPr="00621676" w:rsidRDefault="00621676" w:rsidP="00621676">
                            <w:pPr>
                              <w:pStyle w:val="Caption"/>
                              <w:jc w:val="both"/>
                              <w:rPr>
                                <w:i w:val="0"/>
                                <w:iCs w:val="0"/>
                                <w:noProof/>
                                <w:color w:val="000000" w:themeColor="text1"/>
                              </w:rPr>
                            </w:pPr>
                            <w:r w:rsidRPr="00621676">
                              <w:rPr>
                                <w:i w:val="0"/>
                                <w:iCs w:val="0"/>
                                <w:color w:val="000000" w:themeColor="text1"/>
                              </w:rPr>
                              <w:t xml:space="preserve">Supplementary Figure </w:t>
                            </w:r>
                            <w:r w:rsidRPr="00621676">
                              <w:rPr>
                                <w:i w:val="0"/>
                                <w:iCs w:val="0"/>
                                <w:color w:val="000000" w:themeColor="text1"/>
                              </w:rPr>
                              <w:fldChar w:fldCharType="begin"/>
                            </w:r>
                            <w:r w:rsidRPr="00621676">
                              <w:rPr>
                                <w:i w:val="0"/>
                                <w:iCs w:val="0"/>
                                <w:color w:val="000000" w:themeColor="text1"/>
                              </w:rPr>
                              <w:instrText xml:space="preserve"> SEQ Supplementary_Figure \* ARABIC </w:instrText>
                            </w:r>
                            <w:r w:rsidRPr="00621676">
                              <w:rPr>
                                <w:i w:val="0"/>
                                <w:iCs w:val="0"/>
                                <w:color w:val="000000" w:themeColor="text1"/>
                              </w:rPr>
                              <w:fldChar w:fldCharType="separate"/>
                            </w:r>
                            <w:r w:rsidRPr="00621676">
                              <w:rPr>
                                <w:i w:val="0"/>
                                <w:iCs w:val="0"/>
                                <w:noProof/>
                                <w:color w:val="000000" w:themeColor="text1"/>
                              </w:rPr>
                              <w:t>2</w:t>
                            </w:r>
                            <w:r w:rsidRPr="00621676">
                              <w:rPr>
                                <w:i w:val="0"/>
                                <w:iCs w:val="0"/>
                                <w:color w:val="000000" w:themeColor="text1"/>
                              </w:rPr>
                              <w:fldChar w:fldCharType="end"/>
                            </w:r>
                            <w:r w:rsidRPr="00621676">
                              <w:rPr>
                                <w:i w:val="0"/>
                                <w:iCs w:val="0"/>
                                <w:color w:val="000000" w:themeColor="text1"/>
                              </w:rPr>
                              <w:t xml:space="preserve">. </w:t>
                            </w:r>
                            <w:r w:rsidRPr="00621676">
                              <w:rPr>
                                <w:i w:val="0"/>
                                <w:iCs w:val="0"/>
                                <w:color w:val="000000" w:themeColor="text1"/>
                              </w:rPr>
                              <w:t>The observed (top) and model-predicted (bottom) spectrograms for each region for one participant using the winning model (Model 12). Red represents an increase in power compared to baseline and blue represents a decrease in power compared to baseline. 0 ms indicates movement onset. Overall, the model explained ~80% of the original spectral variance for each condition.</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w:pict>
              <v:shape w14:anchorId="23F05EC3" id="Text Box 1" o:spid="_x0000_s1029" type="#_x0000_t202" style="position:absolute;left:0;text-align:left;margin-left:3.2pt;margin-top:233.45pt;width:468pt;height:.05pt;z-index:25166336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" stroked="f">
                <v:textbox style="mso-fit-shape-to-text:t" inset="0,0,0,0">
                  <w:txbxContent>
                    <w:p w14:paraId="6651E398" w14:textId="3A630FE3" w:rsidR="00621676" w:rsidRPr="00621676" w:rsidRDefault="00621676" w:rsidP="00621676">
                      <w:pPr>
                        <w:pStyle w:val="Caption"/>
                        <w:jc w:val="both"/>
                        <w:rPr>
                          <w:i w:val="0"/>
                          <w:iCs w:val="0"/>
                          <w:noProof/>
                          <w:color w:val="000000" w:themeColor="text1"/>
                        </w:rPr>
                      </w:pPr>
                      <w:r w:rsidRPr="00621676">
                        <w:rPr>
                          <w:i w:val="0"/>
                          <w:iCs w:val="0"/>
                          <w:color w:val="000000" w:themeColor="text1"/>
                        </w:rPr>
                        <w:t xml:space="preserve">Supplementary Figure </w:t>
                      </w:r>
                      <w:r w:rsidRPr="00621676">
                        <w:rPr>
                          <w:i w:val="0"/>
                          <w:iCs w:val="0"/>
                          <w:color w:val="000000" w:themeColor="text1"/>
                        </w:rPr>
                        <w:fldChar w:fldCharType="begin"/>
                      </w:r>
                      <w:r w:rsidRPr="00621676">
                        <w:rPr>
                          <w:i w:val="0"/>
                          <w:iCs w:val="0"/>
                          <w:color w:val="000000" w:themeColor="text1"/>
                        </w:rPr>
                        <w:instrText xml:space="preserve"> SEQ Supplementary_Figure \* ARABIC </w:instrText>
                      </w:r>
                      <w:r w:rsidRPr="00621676">
                        <w:rPr>
                          <w:i w:val="0"/>
                          <w:iCs w:val="0"/>
                          <w:color w:val="000000" w:themeColor="text1"/>
                        </w:rPr>
                        <w:fldChar w:fldCharType="separate"/>
                      </w:r>
                      <w:r w:rsidRPr="00621676">
                        <w:rPr>
                          <w:i w:val="0"/>
                          <w:iCs w:val="0"/>
                          <w:noProof/>
                          <w:color w:val="000000" w:themeColor="text1"/>
                        </w:rPr>
                        <w:t>2</w:t>
                      </w:r>
                      <w:r w:rsidRPr="00621676">
                        <w:rPr>
                          <w:i w:val="0"/>
                          <w:iCs w:val="0"/>
                          <w:color w:val="000000" w:themeColor="text1"/>
                        </w:rPr>
                        <w:fldChar w:fldCharType="end"/>
                      </w:r>
                      <w:r w:rsidRPr="00621676">
                        <w:rPr>
                          <w:i w:val="0"/>
                          <w:iCs w:val="0"/>
                          <w:color w:val="000000" w:themeColor="text1"/>
                        </w:rPr>
                        <w:t xml:space="preserve">. </w:t>
                      </w:r>
                      <w:r w:rsidRPr="00621676">
                        <w:rPr>
                          <w:i w:val="0"/>
                          <w:iCs w:val="0"/>
                          <w:color w:val="000000" w:themeColor="text1"/>
                        </w:rPr>
                        <w:t>The observed (top) and model-predicted (bottom) spectrograms for each region for one participant using the winning model (Model 12). Red represents an increase in power compared to baseline and blue represents a decrease in power compared to baseline. 0 ms indicates movement onset. Overall, the model explained ~80% of the original spectral variance for each condition.</w:t>
                      </w:r>
                    </w:p>
                  </w:txbxContent>
                </v:textbox>
                <w10:wrap type="square"/>
              </v:shape>
            </w:pict>
          </mc:Fallback>
        </mc:AlternateContent>
      </w:r>
      <w:r>
        <w:rPr>
          <w:noProof/>
        </w:rPr>
        <w:drawing>
          <wp:anchor distT="0" distB="0" distL="114300" distR="114300" simplePos="0" relativeHeight="251661312" behindDoc="0" locked="0" layoutInCell="1" allowOverlap="1" wp14:anchorId="2A61BFA4" wp14:editId="7F7A09AC">
            <wp:simplePos x="0" y="0"/>
            <wp:positionH relativeFrom="column">
              <wp:posOffset>40640</wp:posOffset>
            </wp:positionH>
            <wp:positionV relativeFrom="paragraph">
              <wp:posOffset>0</wp:posOffset>
            </wp:positionV>
            <wp:extent cx="5943600" cy="2907665"/>
            <wp:effectExtent l="0" t="0" r="0" b="635"/>
            <wp:wrapSquare wrapText="bothSides"/>
            <wp:docPr id="10" name="Picture 10" descr="A screenshot of a video gam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Example_BS_Open_TFplot.png"/>
                    <pic:cNvPicPr/>
                  </pic:nvPicPr>
                  <pic:blipFill>
                    <a:blip r:embed="rId7">
                      <a:extLst>
                        <a:ext uri="{28A0092B-C50C-407E-A947-70E740481C1C}">
                          <a14:useLocalDpi xmlns:a14="http://schemas.microsoft.com/office/drawing/2010/main" val="0"/>
                        </a:ext>
                      </a:extLst>
                    </a:blip>
                    <a:stretch>
                      <a:fillRect/>
                    </a:stretch>
                  </pic:blipFill>
                  <pic:spPr>
                    <a:xfrm>
                      <a:off x="0" y="0"/>
                      <a:ext cx="5943600" cy="2907665"/>
                    </a:xfrm>
                    <a:prstGeom prst="rect">
                      <a:avLst/>
                    </a:prstGeom>
                  </pic:spPr>
                </pic:pic>
              </a:graphicData>
            </a:graphic>
            <wp14:sizeRelH relativeFrom="page">
              <wp14:pctWidth>0</wp14:pctWidth>
            </wp14:sizeRelH>
            <wp14:sizeRelV relativeFrom="page">
              <wp14:pctHeight>0</wp14:pctHeight>
            </wp14:sizeRelV>
          </wp:anchor>
        </w:drawing>
      </w:r>
    </w:p>
    <w:p w14:paraId="34046460" w14:textId="3F031682" w:rsidR="00621676" w:rsidRDefault="00621676" w:rsidP="00621676">
      <w:pPr>
        <w:jc w:val="right"/>
      </w:pPr>
      <w:bookmarkStart w:id="0" w:name="_GoBack"/>
      <w:bookmarkEnd w:id="0"/>
    </w:p>
    <w:p w14:paraId="4029144C" w14:textId="793BEB9D" w:rsidR="00621676" w:rsidRPr="00621676" w:rsidRDefault="00621676" w:rsidP="00621676">
      <w:pPr>
        <w:pStyle w:val="Caption"/>
        <w:keepNext/>
        <w:rPr>
          <w:i w:val="0"/>
          <w:iCs w:val="0"/>
          <w:color w:val="000000" w:themeColor="text1"/>
          <w:sz w:val="24"/>
          <w:szCs w:val="24"/>
        </w:rPr>
      </w:pPr>
      <w:r w:rsidRPr="00621676">
        <w:rPr>
          <w:i w:val="0"/>
          <w:iCs w:val="0"/>
          <w:color w:val="000000" w:themeColor="text1"/>
          <w:sz w:val="24"/>
          <w:szCs w:val="24"/>
        </w:rPr>
        <w:t xml:space="preserve">Supplementary Table </w:t>
      </w:r>
      <w:r w:rsidRPr="00621676">
        <w:rPr>
          <w:i w:val="0"/>
          <w:iCs w:val="0"/>
          <w:color w:val="000000" w:themeColor="text1"/>
          <w:sz w:val="24"/>
          <w:szCs w:val="24"/>
        </w:rPr>
        <w:fldChar w:fldCharType="begin"/>
      </w:r>
      <w:r w:rsidRPr="00621676">
        <w:rPr>
          <w:i w:val="0"/>
          <w:iCs w:val="0"/>
          <w:color w:val="000000" w:themeColor="text1"/>
          <w:sz w:val="24"/>
          <w:szCs w:val="24"/>
        </w:rPr>
        <w:instrText xml:space="preserve"> SEQ Supplementary_Table \* ARABIC </w:instrText>
      </w:r>
      <w:r w:rsidRPr="00621676">
        <w:rPr>
          <w:i w:val="0"/>
          <w:iCs w:val="0"/>
          <w:color w:val="000000" w:themeColor="text1"/>
          <w:sz w:val="24"/>
          <w:szCs w:val="24"/>
        </w:rPr>
        <w:fldChar w:fldCharType="separate"/>
      </w:r>
      <w:r>
        <w:rPr>
          <w:i w:val="0"/>
          <w:iCs w:val="0"/>
          <w:noProof/>
          <w:color w:val="000000" w:themeColor="text1"/>
          <w:sz w:val="24"/>
          <w:szCs w:val="24"/>
        </w:rPr>
        <w:t>1</w:t>
      </w:r>
      <w:r w:rsidRPr="00621676">
        <w:rPr>
          <w:i w:val="0"/>
          <w:iCs w:val="0"/>
          <w:color w:val="000000" w:themeColor="text1"/>
          <w:sz w:val="24"/>
          <w:szCs w:val="24"/>
        </w:rPr>
        <w:fldChar w:fldCharType="end"/>
      </w:r>
      <w:r w:rsidRPr="00621676">
        <w:rPr>
          <w:i w:val="0"/>
          <w:iCs w:val="0"/>
          <w:color w:val="000000" w:themeColor="text1"/>
          <w:sz w:val="24"/>
          <w:szCs w:val="24"/>
        </w:rPr>
        <w:t>. Exceedance probabilities for each family</w:t>
      </w:r>
    </w:p>
    <w:tbl>
      <w:tblPr>
        <w:tblStyle w:val="TableGrid"/>
        <w:tblW w:w="0" w:type="auto"/>
        <w:tblLook w:val="04A0" w:firstRow="1" w:lastRow="0" w:firstColumn="1" w:lastColumn="0" w:noHBand="0" w:noVBand="1"/>
      </w:tblPr>
      <w:tblGrid>
        <w:gridCol w:w="1694"/>
        <w:gridCol w:w="1696"/>
        <w:gridCol w:w="1696"/>
      </w:tblGrid>
      <w:tr w:rsidR="00621676" w:rsidRPr="00621676" w14:paraId="7B3DCA2F" w14:textId="77777777" w:rsidTr="00544E0F">
        <w:trPr>
          <w:trHeight w:val="303"/>
        </w:trPr>
        <w:tc>
          <w:tcPr>
            <w:tcW w:w="1694" w:type="dxa"/>
            <w:tcBorders>
              <w:top w:val="single" w:sz="4" w:space="0" w:color="auto"/>
              <w:left w:val="nil"/>
              <w:bottom w:val="single" w:sz="4" w:space="0" w:color="auto"/>
              <w:right w:val="nil"/>
            </w:tcBorders>
          </w:tcPr>
          <w:p w14:paraId="6C336F10" w14:textId="77777777" w:rsidR="00621676" w:rsidRPr="00621676" w:rsidRDefault="00621676" w:rsidP="00544E0F">
            <w:pPr>
              <w:jc w:val="both"/>
              <w:rPr>
                <w:rFonts w:ascii="Times New Roman" w:hAnsi="Times New Roman" w:cs="Times New Roman"/>
              </w:rPr>
            </w:pPr>
            <w:r w:rsidRPr="00621676">
              <w:rPr>
                <w:rFonts w:ascii="Times New Roman" w:hAnsi="Times New Roman" w:cs="Times New Roman"/>
              </w:rPr>
              <w:t>Model Family</w:t>
            </w:r>
          </w:p>
        </w:tc>
        <w:tc>
          <w:tcPr>
            <w:tcW w:w="1696" w:type="dxa"/>
            <w:tcBorders>
              <w:top w:val="single" w:sz="4" w:space="0" w:color="auto"/>
              <w:left w:val="nil"/>
              <w:bottom w:val="single" w:sz="4" w:space="0" w:color="auto"/>
              <w:right w:val="nil"/>
            </w:tcBorders>
          </w:tcPr>
          <w:p w14:paraId="0C38A4F0" w14:textId="77777777" w:rsidR="00621676" w:rsidRPr="00621676" w:rsidRDefault="00621676" w:rsidP="00544E0F">
            <w:pPr>
              <w:jc w:val="both"/>
              <w:rPr>
                <w:rFonts w:ascii="Times New Roman" w:hAnsi="Times New Roman" w:cs="Times New Roman"/>
              </w:rPr>
            </w:pPr>
            <w:r w:rsidRPr="00621676">
              <w:rPr>
                <w:rFonts w:ascii="Times New Roman" w:hAnsi="Times New Roman" w:cs="Times New Roman"/>
              </w:rPr>
              <w:t>Open</w:t>
            </w:r>
          </w:p>
        </w:tc>
        <w:tc>
          <w:tcPr>
            <w:tcW w:w="1696" w:type="dxa"/>
            <w:tcBorders>
              <w:top w:val="single" w:sz="4" w:space="0" w:color="auto"/>
              <w:left w:val="nil"/>
              <w:bottom w:val="single" w:sz="4" w:space="0" w:color="auto"/>
              <w:right w:val="nil"/>
            </w:tcBorders>
          </w:tcPr>
          <w:p w14:paraId="741C42DB" w14:textId="77777777" w:rsidR="00621676" w:rsidRPr="00621676" w:rsidRDefault="00621676" w:rsidP="00544E0F">
            <w:pPr>
              <w:jc w:val="both"/>
              <w:rPr>
                <w:rFonts w:ascii="Times New Roman" w:hAnsi="Times New Roman" w:cs="Times New Roman"/>
              </w:rPr>
            </w:pPr>
            <w:r w:rsidRPr="00621676">
              <w:rPr>
                <w:rFonts w:ascii="Times New Roman" w:hAnsi="Times New Roman" w:cs="Times New Roman"/>
              </w:rPr>
              <w:t>Lift + Open</w:t>
            </w:r>
          </w:p>
        </w:tc>
      </w:tr>
      <w:tr w:rsidR="00621676" w:rsidRPr="00621676" w14:paraId="26507D73" w14:textId="77777777" w:rsidTr="00544E0F">
        <w:trPr>
          <w:trHeight w:val="303"/>
        </w:trPr>
        <w:tc>
          <w:tcPr>
            <w:tcW w:w="1694" w:type="dxa"/>
            <w:tcBorders>
              <w:top w:val="nil"/>
              <w:left w:val="nil"/>
              <w:bottom w:val="nil"/>
              <w:right w:val="nil"/>
            </w:tcBorders>
          </w:tcPr>
          <w:p w14:paraId="0C826C61" w14:textId="77777777" w:rsidR="00621676" w:rsidRPr="00621676" w:rsidRDefault="00621676" w:rsidP="00544E0F">
            <w:pPr>
              <w:jc w:val="both"/>
              <w:rPr>
                <w:rFonts w:ascii="Times New Roman" w:hAnsi="Times New Roman" w:cs="Times New Roman"/>
              </w:rPr>
            </w:pPr>
            <w:r w:rsidRPr="00621676">
              <w:rPr>
                <w:rFonts w:ascii="Times New Roman" w:hAnsi="Times New Roman" w:cs="Times New Roman"/>
              </w:rPr>
              <w:t>Linear</w:t>
            </w:r>
          </w:p>
        </w:tc>
        <w:tc>
          <w:tcPr>
            <w:tcW w:w="1696" w:type="dxa"/>
            <w:tcBorders>
              <w:top w:val="nil"/>
              <w:left w:val="nil"/>
              <w:bottom w:val="nil"/>
              <w:right w:val="nil"/>
            </w:tcBorders>
          </w:tcPr>
          <w:p w14:paraId="02849019" w14:textId="77777777" w:rsidR="00621676" w:rsidRPr="00621676" w:rsidRDefault="00621676" w:rsidP="00544E0F">
            <w:pPr>
              <w:jc w:val="both"/>
              <w:rPr>
                <w:rFonts w:ascii="Times New Roman" w:hAnsi="Times New Roman" w:cs="Times New Roman"/>
                <w:color w:val="000000"/>
              </w:rPr>
            </w:pPr>
            <w:r w:rsidRPr="00621676">
              <w:rPr>
                <w:rFonts w:ascii="Times New Roman" w:hAnsi="Times New Roman" w:cs="Times New Roman"/>
                <w:color w:val="000000"/>
              </w:rPr>
              <w:t>0.0001</w:t>
            </w:r>
          </w:p>
        </w:tc>
        <w:tc>
          <w:tcPr>
            <w:tcW w:w="1696" w:type="dxa"/>
            <w:tcBorders>
              <w:top w:val="nil"/>
              <w:left w:val="nil"/>
              <w:bottom w:val="nil"/>
              <w:right w:val="nil"/>
            </w:tcBorders>
          </w:tcPr>
          <w:p w14:paraId="3298ADCE" w14:textId="77777777" w:rsidR="00621676" w:rsidRPr="00621676" w:rsidRDefault="00621676" w:rsidP="00544E0F">
            <w:pPr>
              <w:jc w:val="both"/>
              <w:rPr>
                <w:rFonts w:ascii="Times New Roman" w:hAnsi="Times New Roman" w:cs="Times New Roman"/>
                <w:color w:val="000000"/>
              </w:rPr>
            </w:pPr>
            <w:r w:rsidRPr="00621676">
              <w:rPr>
                <w:rFonts w:ascii="Times New Roman" w:hAnsi="Times New Roman" w:cs="Times New Roman"/>
                <w:color w:val="000000"/>
              </w:rPr>
              <w:t>0.0002</w:t>
            </w:r>
          </w:p>
        </w:tc>
      </w:tr>
      <w:tr w:rsidR="00621676" w:rsidRPr="00621676" w14:paraId="0DBEA04D" w14:textId="77777777" w:rsidTr="00544E0F">
        <w:trPr>
          <w:trHeight w:val="303"/>
        </w:trPr>
        <w:tc>
          <w:tcPr>
            <w:tcW w:w="1694" w:type="dxa"/>
            <w:tcBorders>
              <w:top w:val="nil"/>
              <w:left w:val="nil"/>
              <w:bottom w:val="nil"/>
              <w:right w:val="nil"/>
            </w:tcBorders>
          </w:tcPr>
          <w:p w14:paraId="78E96570" w14:textId="77777777" w:rsidR="00621676" w:rsidRPr="00621676" w:rsidRDefault="00621676" w:rsidP="00544E0F">
            <w:pPr>
              <w:jc w:val="both"/>
              <w:rPr>
                <w:rFonts w:ascii="Times New Roman" w:hAnsi="Times New Roman" w:cs="Times New Roman"/>
              </w:rPr>
            </w:pPr>
            <w:r w:rsidRPr="00621676">
              <w:rPr>
                <w:rFonts w:ascii="Times New Roman" w:hAnsi="Times New Roman" w:cs="Times New Roman"/>
              </w:rPr>
              <w:t>Nonlinear</w:t>
            </w:r>
          </w:p>
        </w:tc>
        <w:tc>
          <w:tcPr>
            <w:tcW w:w="1696" w:type="dxa"/>
            <w:tcBorders>
              <w:top w:val="nil"/>
              <w:left w:val="nil"/>
              <w:bottom w:val="nil"/>
              <w:right w:val="nil"/>
            </w:tcBorders>
          </w:tcPr>
          <w:p w14:paraId="2CE57086" w14:textId="77777777" w:rsidR="00621676" w:rsidRPr="00621676" w:rsidRDefault="00621676" w:rsidP="00544E0F">
            <w:pPr>
              <w:jc w:val="both"/>
              <w:rPr>
                <w:rFonts w:ascii="Times New Roman" w:hAnsi="Times New Roman" w:cs="Times New Roman"/>
                <w:color w:val="000000"/>
              </w:rPr>
            </w:pPr>
            <w:r w:rsidRPr="00621676">
              <w:rPr>
                <w:rFonts w:ascii="Times New Roman" w:hAnsi="Times New Roman" w:cs="Times New Roman"/>
                <w:color w:val="000000"/>
              </w:rPr>
              <w:t>0.9999</w:t>
            </w:r>
          </w:p>
        </w:tc>
        <w:tc>
          <w:tcPr>
            <w:tcW w:w="1696" w:type="dxa"/>
            <w:tcBorders>
              <w:top w:val="nil"/>
              <w:left w:val="nil"/>
              <w:bottom w:val="nil"/>
              <w:right w:val="nil"/>
            </w:tcBorders>
          </w:tcPr>
          <w:p w14:paraId="791AA1D0" w14:textId="77777777" w:rsidR="00621676" w:rsidRPr="00621676" w:rsidRDefault="00621676" w:rsidP="00544E0F">
            <w:pPr>
              <w:jc w:val="both"/>
              <w:rPr>
                <w:rFonts w:ascii="Times New Roman" w:hAnsi="Times New Roman" w:cs="Times New Roman"/>
                <w:color w:val="000000"/>
              </w:rPr>
            </w:pPr>
            <w:r w:rsidRPr="00621676">
              <w:rPr>
                <w:rFonts w:ascii="Times New Roman" w:hAnsi="Times New Roman" w:cs="Times New Roman"/>
                <w:color w:val="000000"/>
              </w:rPr>
              <w:t>0.9998</w:t>
            </w:r>
          </w:p>
        </w:tc>
      </w:tr>
    </w:tbl>
    <w:p w14:paraId="74834D25" w14:textId="01452CA2" w:rsidR="00621676" w:rsidRDefault="00621676" w:rsidP="00621676">
      <w:pPr>
        <w:jc w:val="right"/>
      </w:pPr>
    </w:p>
    <w:p w14:paraId="55CDEEC2" w14:textId="584D7340" w:rsidR="00B822EC" w:rsidRDefault="00B822EC" w:rsidP="00621676">
      <w:pPr>
        <w:jc w:val="right"/>
      </w:pPr>
    </w:p>
    <w:p w14:paraId="2E4B3D56" w14:textId="177CD2FA" w:rsidR="00B822EC" w:rsidRDefault="00B822EC" w:rsidP="00621676">
      <w:pPr>
        <w:jc w:val="right"/>
      </w:pPr>
    </w:p>
    <w:p w14:paraId="2AB68648" w14:textId="77777777" w:rsidR="00B822EC" w:rsidRDefault="00B822EC" w:rsidP="00621676">
      <w:pPr>
        <w:jc w:val="right"/>
      </w:pPr>
    </w:p>
    <w:p w14:paraId="38060E2C" w14:textId="5B5A8E57" w:rsidR="00621676" w:rsidRDefault="00621676" w:rsidP="00621676">
      <w:pPr>
        <w:jc w:val="right"/>
      </w:pPr>
    </w:p>
    <w:p w14:paraId="3C139013" w14:textId="77777777" w:rsidR="00621676" w:rsidRDefault="00621676" w:rsidP="00621676">
      <w:pPr>
        <w:jc w:val="right"/>
      </w:pPr>
    </w:p>
    <w:p w14:paraId="0E6C4811" w14:textId="12EBBD72" w:rsidR="00621676" w:rsidRPr="00621676" w:rsidRDefault="00621676" w:rsidP="00621676">
      <w:pPr>
        <w:pStyle w:val="Caption"/>
        <w:keepNext/>
        <w:rPr>
          <w:i w:val="0"/>
          <w:iCs w:val="0"/>
          <w:color w:val="000000" w:themeColor="text1"/>
          <w:sz w:val="24"/>
          <w:szCs w:val="24"/>
        </w:rPr>
      </w:pPr>
      <w:r w:rsidRPr="00621676">
        <w:rPr>
          <w:i w:val="0"/>
          <w:iCs w:val="0"/>
          <w:color w:val="000000" w:themeColor="text1"/>
          <w:sz w:val="24"/>
          <w:szCs w:val="24"/>
        </w:rPr>
        <w:t xml:space="preserve">Supplementary Table </w:t>
      </w:r>
      <w:r w:rsidRPr="00621676">
        <w:rPr>
          <w:i w:val="0"/>
          <w:iCs w:val="0"/>
          <w:color w:val="000000" w:themeColor="text1"/>
          <w:sz w:val="24"/>
          <w:szCs w:val="24"/>
        </w:rPr>
        <w:fldChar w:fldCharType="begin"/>
      </w:r>
      <w:r w:rsidRPr="00621676">
        <w:rPr>
          <w:i w:val="0"/>
          <w:iCs w:val="0"/>
          <w:color w:val="000000" w:themeColor="text1"/>
          <w:sz w:val="24"/>
          <w:szCs w:val="24"/>
        </w:rPr>
        <w:instrText xml:space="preserve"> SEQ Supplementary_Table \* ARABIC </w:instrText>
      </w:r>
      <w:r w:rsidRPr="00621676">
        <w:rPr>
          <w:i w:val="0"/>
          <w:iCs w:val="0"/>
          <w:color w:val="000000" w:themeColor="text1"/>
          <w:sz w:val="24"/>
          <w:szCs w:val="24"/>
        </w:rPr>
        <w:fldChar w:fldCharType="separate"/>
      </w:r>
      <w:r w:rsidRPr="00621676">
        <w:rPr>
          <w:i w:val="0"/>
          <w:iCs w:val="0"/>
          <w:noProof/>
          <w:color w:val="000000" w:themeColor="text1"/>
          <w:sz w:val="24"/>
          <w:szCs w:val="24"/>
        </w:rPr>
        <w:t>2</w:t>
      </w:r>
      <w:r w:rsidRPr="00621676">
        <w:rPr>
          <w:i w:val="0"/>
          <w:iCs w:val="0"/>
          <w:color w:val="000000" w:themeColor="text1"/>
          <w:sz w:val="24"/>
          <w:szCs w:val="24"/>
        </w:rPr>
        <w:fldChar w:fldCharType="end"/>
      </w:r>
      <w:r w:rsidRPr="00621676">
        <w:rPr>
          <w:i w:val="0"/>
          <w:iCs w:val="0"/>
          <w:color w:val="000000" w:themeColor="text1"/>
          <w:sz w:val="24"/>
          <w:szCs w:val="24"/>
        </w:rPr>
        <w:t>. Exceedance probabilities for each model</w:t>
      </w:r>
    </w:p>
    <w:tbl>
      <w:tblPr>
        <w:tblStyle w:val="TableGrid"/>
        <w:tblW w:w="0" w:type="auto"/>
        <w:tblLook w:val="04A0" w:firstRow="1" w:lastRow="0" w:firstColumn="1" w:lastColumn="0" w:noHBand="0" w:noVBand="1"/>
      </w:tblPr>
      <w:tblGrid>
        <w:gridCol w:w="1694"/>
        <w:gridCol w:w="1696"/>
        <w:gridCol w:w="1696"/>
      </w:tblGrid>
      <w:tr w:rsidR="00621676" w14:paraId="36332EC1" w14:textId="77777777" w:rsidTr="00544E0F">
        <w:trPr>
          <w:trHeight w:val="303"/>
        </w:trPr>
        <w:tc>
          <w:tcPr>
            <w:tcW w:w="1694" w:type="dxa"/>
            <w:tcBorders>
              <w:top w:val="single" w:sz="4" w:space="0" w:color="auto"/>
              <w:left w:val="nil"/>
              <w:bottom w:val="single" w:sz="4" w:space="0" w:color="auto"/>
              <w:right w:val="nil"/>
            </w:tcBorders>
          </w:tcPr>
          <w:p w14:paraId="4AED31AB" w14:textId="77777777" w:rsidR="00621676" w:rsidRPr="00621676" w:rsidRDefault="00621676" w:rsidP="00544E0F">
            <w:pPr>
              <w:jc w:val="both"/>
              <w:rPr>
                <w:rFonts w:ascii="Times New Roman" w:hAnsi="Times New Roman" w:cs="Times New Roman"/>
              </w:rPr>
            </w:pPr>
            <w:r w:rsidRPr="00621676">
              <w:rPr>
                <w:rFonts w:ascii="Times New Roman" w:hAnsi="Times New Roman" w:cs="Times New Roman"/>
              </w:rPr>
              <w:t>Models</w:t>
            </w:r>
          </w:p>
        </w:tc>
        <w:tc>
          <w:tcPr>
            <w:tcW w:w="1696" w:type="dxa"/>
            <w:tcBorders>
              <w:top w:val="single" w:sz="4" w:space="0" w:color="auto"/>
              <w:left w:val="nil"/>
              <w:bottom w:val="single" w:sz="4" w:space="0" w:color="auto"/>
              <w:right w:val="nil"/>
            </w:tcBorders>
          </w:tcPr>
          <w:p w14:paraId="08975C65" w14:textId="77777777" w:rsidR="00621676" w:rsidRPr="00621676" w:rsidRDefault="00621676" w:rsidP="00544E0F">
            <w:pPr>
              <w:jc w:val="both"/>
              <w:rPr>
                <w:rFonts w:ascii="Times New Roman" w:hAnsi="Times New Roman" w:cs="Times New Roman"/>
              </w:rPr>
            </w:pPr>
            <w:r w:rsidRPr="00621676">
              <w:rPr>
                <w:rFonts w:ascii="Times New Roman" w:hAnsi="Times New Roman" w:cs="Times New Roman"/>
              </w:rPr>
              <w:t>Open</w:t>
            </w:r>
          </w:p>
        </w:tc>
        <w:tc>
          <w:tcPr>
            <w:tcW w:w="1696" w:type="dxa"/>
            <w:tcBorders>
              <w:top w:val="single" w:sz="4" w:space="0" w:color="auto"/>
              <w:left w:val="nil"/>
              <w:bottom w:val="single" w:sz="4" w:space="0" w:color="auto"/>
              <w:right w:val="nil"/>
            </w:tcBorders>
          </w:tcPr>
          <w:p w14:paraId="31C0380E" w14:textId="77777777" w:rsidR="00621676" w:rsidRPr="00621676" w:rsidRDefault="00621676" w:rsidP="00544E0F">
            <w:pPr>
              <w:jc w:val="both"/>
              <w:rPr>
                <w:rFonts w:ascii="Times New Roman" w:hAnsi="Times New Roman" w:cs="Times New Roman"/>
              </w:rPr>
            </w:pPr>
            <w:r w:rsidRPr="00621676">
              <w:rPr>
                <w:rFonts w:ascii="Times New Roman" w:hAnsi="Times New Roman" w:cs="Times New Roman"/>
              </w:rPr>
              <w:t>Lift + Open</w:t>
            </w:r>
          </w:p>
        </w:tc>
      </w:tr>
      <w:tr w:rsidR="00621676" w14:paraId="533D8271" w14:textId="77777777" w:rsidTr="00544E0F">
        <w:trPr>
          <w:trHeight w:val="303"/>
        </w:trPr>
        <w:tc>
          <w:tcPr>
            <w:tcW w:w="1694" w:type="dxa"/>
            <w:tcBorders>
              <w:top w:val="nil"/>
              <w:left w:val="nil"/>
              <w:bottom w:val="nil"/>
              <w:right w:val="nil"/>
            </w:tcBorders>
          </w:tcPr>
          <w:p w14:paraId="64956865" w14:textId="77777777" w:rsidR="00621676" w:rsidRPr="00621676" w:rsidRDefault="00621676" w:rsidP="00544E0F">
            <w:pPr>
              <w:jc w:val="both"/>
              <w:rPr>
                <w:rFonts w:ascii="Times New Roman" w:hAnsi="Times New Roman" w:cs="Times New Roman"/>
              </w:rPr>
            </w:pPr>
            <w:r w:rsidRPr="00621676">
              <w:rPr>
                <w:rFonts w:ascii="Times New Roman" w:hAnsi="Times New Roman" w:cs="Times New Roman"/>
              </w:rPr>
              <w:t>7</w:t>
            </w:r>
          </w:p>
        </w:tc>
        <w:tc>
          <w:tcPr>
            <w:tcW w:w="1696" w:type="dxa"/>
            <w:tcBorders>
              <w:top w:val="nil"/>
              <w:left w:val="nil"/>
              <w:bottom w:val="nil"/>
              <w:right w:val="nil"/>
            </w:tcBorders>
          </w:tcPr>
          <w:p w14:paraId="52D2D311" w14:textId="77777777" w:rsidR="00621676" w:rsidRPr="00621676" w:rsidRDefault="00621676" w:rsidP="00544E0F">
            <w:pPr>
              <w:jc w:val="both"/>
              <w:rPr>
                <w:rFonts w:ascii="Times New Roman" w:hAnsi="Times New Roman" w:cs="Times New Roman"/>
                <w:color w:val="000000"/>
              </w:rPr>
            </w:pPr>
            <w:r w:rsidRPr="00621676">
              <w:rPr>
                <w:rFonts w:ascii="Times New Roman" w:hAnsi="Times New Roman" w:cs="Times New Roman"/>
                <w:color w:val="000000"/>
              </w:rPr>
              <w:t>0.0001</w:t>
            </w:r>
          </w:p>
        </w:tc>
        <w:tc>
          <w:tcPr>
            <w:tcW w:w="1696" w:type="dxa"/>
            <w:tcBorders>
              <w:top w:val="nil"/>
              <w:left w:val="nil"/>
              <w:bottom w:val="nil"/>
              <w:right w:val="nil"/>
            </w:tcBorders>
          </w:tcPr>
          <w:p w14:paraId="7CF80DFC" w14:textId="77777777" w:rsidR="00621676" w:rsidRPr="00621676" w:rsidRDefault="00621676" w:rsidP="00544E0F">
            <w:pPr>
              <w:jc w:val="both"/>
              <w:rPr>
                <w:rFonts w:ascii="Times New Roman" w:hAnsi="Times New Roman" w:cs="Times New Roman"/>
                <w:color w:val="000000"/>
              </w:rPr>
            </w:pPr>
            <w:r w:rsidRPr="00621676">
              <w:rPr>
                <w:rFonts w:ascii="Times New Roman" w:hAnsi="Times New Roman" w:cs="Times New Roman"/>
                <w:color w:val="000000"/>
              </w:rPr>
              <w:t>0.0008</w:t>
            </w:r>
          </w:p>
        </w:tc>
      </w:tr>
      <w:tr w:rsidR="00621676" w14:paraId="45CA6770" w14:textId="77777777" w:rsidTr="00544E0F">
        <w:trPr>
          <w:trHeight w:val="303"/>
        </w:trPr>
        <w:tc>
          <w:tcPr>
            <w:tcW w:w="1694" w:type="dxa"/>
            <w:tcBorders>
              <w:top w:val="nil"/>
              <w:left w:val="nil"/>
              <w:bottom w:val="nil"/>
              <w:right w:val="nil"/>
            </w:tcBorders>
          </w:tcPr>
          <w:p w14:paraId="79C219AA" w14:textId="77777777" w:rsidR="00621676" w:rsidRPr="00621676" w:rsidRDefault="00621676" w:rsidP="00544E0F">
            <w:pPr>
              <w:jc w:val="both"/>
              <w:rPr>
                <w:rFonts w:ascii="Times New Roman" w:hAnsi="Times New Roman" w:cs="Times New Roman"/>
              </w:rPr>
            </w:pPr>
            <w:r w:rsidRPr="00621676">
              <w:rPr>
                <w:rFonts w:ascii="Times New Roman" w:hAnsi="Times New Roman" w:cs="Times New Roman"/>
              </w:rPr>
              <w:t>8</w:t>
            </w:r>
          </w:p>
        </w:tc>
        <w:tc>
          <w:tcPr>
            <w:tcW w:w="1696" w:type="dxa"/>
            <w:tcBorders>
              <w:top w:val="nil"/>
              <w:left w:val="nil"/>
              <w:bottom w:val="nil"/>
              <w:right w:val="nil"/>
            </w:tcBorders>
          </w:tcPr>
          <w:p w14:paraId="265F8F30" w14:textId="77777777" w:rsidR="00621676" w:rsidRPr="00621676" w:rsidRDefault="00621676" w:rsidP="00544E0F">
            <w:pPr>
              <w:jc w:val="both"/>
              <w:rPr>
                <w:rFonts w:ascii="Times New Roman" w:hAnsi="Times New Roman" w:cs="Times New Roman"/>
                <w:color w:val="000000"/>
              </w:rPr>
            </w:pPr>
            <w:r w:rsidRPr="00621676">
              <w:rPr>
                <w:rFonts w:ascii="Times New Roman" w:hAnsi="Times New Roman" w:cs="Times New Roman"/>
                <w:color w:val="000000"/>
              </w:rPr>
              <w:t>0.0001</w:t>
            </w:r>
          </w:p>
        </w:tc>
        <w:tc>
          <w:tcPr>
            <w:tcW w:w="1696" w:type="dxa"/>
            <w:tcBorders>
              <w:top w:val="nil"/>
              <w:left w:val="nil"/>
              <w:bottom w:val="nil"/>
              <w:right w:val="nil"/>
            </w:tcBorders>
          </w:tcPr>
          <w:p w14:paraId="3B04E4CD" w14:textId="77777777" w:rsidR="00621676" w:rsidRPr="00621676" w:rsidRDefault="00621676" w:rsidP="00544E0F">
            <w:pPr>
              <w:jc w:val="both"/>
              <w:rPr>
                <w:rFonts w:ascii="Times New Roman" w:hAnsi="Times New Roman" w:cs="Times New Roman"/>
                <w:color w:val="000000"/>
              </w:rPr>
            </w:pPr>
            <w:r w:rsidRPr="00621676">
              <w:rPr>
                <w:rFonts w:ascii="Times New Roman" w:hAnsi="Times New Roman" w:cs="Times New Roman"/>
                <w:color w:val="000000"/>
              </w:rPr>
              <w:t>0.0001</w:t>
            </w:r>
          </w:p>
        </w:tc>
      </w:tr>
      <w:tr w:rsidR="00621676" w14:paraId="5F28B028" w14:textId="77777777" w:rsidTr="00544E0F">
        <w:trPr>
          <w:trHeight w:val="312"/>
        </w:trPr>
        <w:tc>
          <w:tcPr>
            <w:tcW w:w="1694" w:type="dxa"/>
            <w:tcBorders>
              <w:top w:val="nil"/>
              <w:left w:val="nil"/>
              <w:bottom w:val="nil"/>
              <w:right w:val="nil"/>
            </w:tcBorders>
          </w:tcPr>
          <w:p w14:paraId="00EEFACC" w14:textId="77777777" w:rsidR="00621676" w:rsidRPr="00621676" w:rsidRDefault="00621676" w:rsidP="00544E0F">
            <w:pPr>
              <w:jc w:val="both"/>
              <w:rPr>
                <w:rFonts w:ascii="Times New Roman" w:hAnsi="Times New Roman" w:cs="Times New Roman"/>
              </w:rPr>
            </w:pPr>
            <w:r w:rsidRPr="00621676">
              <w:rPr>
                <w:rFonts w:ascii="Times New Roman" w:hAnsi="Times New Roman" w:cs="Times New Roman"/>
              </w:rPr>
              <w:t>9</w:t>
            </w:r>
          </w:p>
        </w:tc>
        <w:tc>
          <w:tcPr>
            <w:tcW w:w="1696" w:type="dxa"/>
            <w:tcBorders>
              <w:top w:val="nil"/>
              <w:left w:val="nil"/>
              <w:bottom w:val="nil"/>
              <w:right w:val="nil"/>
            </w:tcBorders>
          </w:tcPr>
          <w:p w14:paraId="6B18260B" w14:textId="77777777" w:rsidR="00621676" w:rsidRPr="00621676" w:rsidRDefault="00621676" w:rsidP="00544E0F">
            <w:pPr>
              <w:jc w:val="both"/>
              <w:rPr>
                <w:rFonts w:ascii="Times New Roman" w:hAnsi="Times New Roman" w:cs="Times New Roman"/>
                <w:color w:val="000000"/>
              </w:rPr>
            </w:pPr>
            <w:r w:rsidRPr="00621676">
              <w:rPr>
                <w:rFonts w:ascii="Times New Roman" w:hAnsi="Times New Roman" w:cs="Times New Roman"/>
                <w:color w:val="000000"/>
              </w:rPr>
              <w:t>0.0003</w:t>
            </w:r>
          </w:p>
        </w:tc>
        <w:tc>
          <w:tcPr>
            <w:tcW w:w="1696" w:type="dxa"/>
            <w:tcBorders>
              <w:top w:val="nil"/>
              <w:left w:val="nil"/>
              <w:bottom w:val="nil"/>
              <w:right w:val="nil"/>
            </w:tcBorders>
          </w:tcPr>
          <w:p w14:paraId="18786E35" w14:textId="77777777" w:rsidR="00621676" w:rsidRPr="00621676" w:rsidRDefault="00621676" w:rsidP="00544E0F">
            <w:pPr>
              <w:jc w:val="both"/>
              <w:rPr>
                <w:rFonts w:ascii="Times New Roman" w:hAnsi="Times New Roman" w:cs="Times New Roman"/>
                <w:color w:val="000000"/>
              </w:rPr>
            </w:pPr>
            <w:r w:rsidRPr="00621676">
              <w:rPr>
                <w:rFonts w:ascii="Times New Roman" w:hAnsi="Times New Roman" w:cs="Times New Roman"/>
                <w:color w:val="000000"/>
              </w:rPr>
              <w:t>0.0003</w:t>
            </w:r>
          </w:p>
        </w:tc>
      </w:tr>
      <w:tr w:rsidR="00621676" w14:paraId="4B4C79E6" w14:textId="77777777" w:rsidTr="00544E0F">
        <w:trPr>
          <w:trHeight w:val="303"/>
        </w:trPr>
        <w:tc>
          <w:tcPr>
            <w:tcW w:w="1694" w:type="dxa"/>
            <w:tcBorders>
              <w:top w:val="nil"/>
              <w:left w:val="nil"/>
              <w:bottom w:val="nil"/>
              <w:right w:val="nil"/>
            </w:tcBorders>
          </w:tcPr>
          <w:p w14:paraId="36FAE49E" w14:textId="77777777" w:rsidR="00621676" w:rsidRPr="00621676" w:rsidRDefault="00621676" w:rsidP="00544E0F">
            <w:pPr>
              <w:jc w:val="both"/>
              <w:rPr>
                <w:rFonts w:ascii="Times New Roman" w:hAnsi="Times New Roman" w:cs="Times New Roman"/>
              </w:rPr>
            </w:pPr>
            <w:r w:rsidRPr="00621676">
              <w:rPr>
                <w:rFonts w:ascii="Times New Roman" w:hAnsi="Times New Roman" w:cs="Times New Roman"/>
              </w:rPr>
              <w:t>10</w:t>
            </w:r>
          </w:p>
        </w:tc>
        <w:tc>
          <w:tcPr>
            <w:tcW w:w="1696" w:type="dxa"/>
            <w:tcBorders>
              <w:top w:val="nil"/>
              <w:left w:val="nil"/>
              <w:bottom w:val="nil"/>
              <w:right w:val="nil"/>
            </w:tcBorders>
          </w:tcPr>
          <w:p w14:paraId="5221656D" w14:textId="77777777" w:rsidR="00621676" w:rsidRPr="00621676" w:rsidRDefault="00621676" w:rsidP="00544E0F">
            <w:pPr>
              <w:jc w:val="both"/>
              <w:rPr>
                <w:rFonts w:ascii="Times New Roman" w:hAnsi="Times New Roman" w:cs="Times New Roman"/>
                <w:color w:val="000000"/>
              </w:rPr>
            </w:pPr>
            <w:r w:rsidRPr="00621676">
              <w:rPr>
                <w:rFonts w:ascii="Times New Roman" w:hAnsi="Times New Roman" w:cs="Times New Roman"/>
                <w:color w:val="000000"/>
              </w:rPr>
              <w:t>0.0000</w:t>
            </w:r>
          </w:p>
        </w:tc>
        <w:tc>
          <w:tcPr>
            <w:tcW w:w="1696" w:type="dxa"/>
            <w:tcBorders>
              <w:top w:val="nil"/>
              <w:left w:val="nil"/>
              <w:bottom w:val="nil"/>
              <w:right w:val="nil"/>
            </w:tcBorders>
          </w:tcPr>
          <w:p w14:paraId="663CF33E" w14:textId="77777777" w:rsidR="00621676" w:rsidRPr="00621676" w:rsidRDefault="00621676" w:rsidP="00544E0F">
            <w:pPr>
              <w:jc w:val="both"/>
              <w:rPr>
                <w:rFonts w:ascii="Times New Roman" w:hAnsi="Times New Roman" w:cs="Times New Roman"/>
                <w:color w:val="000000"/>
              </w:rPr>
            </w:pPr>
            <w:r w:rsidRPr="00621676">
              <w:rPr>
                <w:rFonts w:ascii="Times New Roman" w:hAnsi="Times New Roman" w:cs="Times New Roman"/>
                <w:color w:val="000000"/>
              </w:rPr>
              <w:t>0.0005</w:t>
            </w:r>
          </w:p>
        </w:tc>
      </w:tr>
      <w:tr w:rsidR="00621676" w14:paraId="30ED9636" w14:textId="77777777" w:rsidTr="00544E0F">
        <w:trPr>
          <w:trHeight w:val="303"/>
        </w:trPr>
        <w:tc>
          <w:tcPr>
            <w:tcW w:w="1694" w:type="dxa"/>
            <w:tcBorders>
              <w:top w:val="nil"/>
              <w:left w:val="nil"/>
              <w:bottom w:val="nil"/>
              <w:right w:val="nil"/>
            </w:tcBorders>
          </w:tcPr>
          <w:p w14:paraId="4FED475E" w14:textId="77777777" w:rsidR="00621676" w:rsidRPr="00621676" w:rsidRDefault="00621676" w:rsidP="00544E0F">
            <w:pPr>
              <w:jc w:val="both"/>
              <w:rPr>
                <w:rFonts w:ascii="Times New Roman" w:hAnsi="Times New Roman" w:cs="Times New Roman"/>
              </w:rPr>
            </w:pPr>
            <w:r w:rsidRPr="00621676">
              <w:rPr>
                <w:rFonts w:ascii="Times New Roman" w:hAnsi="Times New Roman" w:cs="Times New Roman"/>
              </w:rPr>
              <w:t>11</w:t>
            </w:r>
          </w:p>
        </w:tc>
        <w:tc>
          <w:tcPr>
            <w:tcW w:w="1696" w:type="dxa"/>
            <w:tcBorders>
              <w:top w:val="nil"/>
              <w:left w:val="nil"/>
              <w:bottom w:val="nil"/>
              <w:right w:val="nil"/>
            </w:tcBorders>
          </w:tcPr>
          <w:p w14:paraId="5CD7C0AE" w14:textId="77777777" w:rsidR="00621676" w:rsidRPr="00621676" w:rsidRDefault="00621676" w:rsidP="00544E0F">
            <w:pPr>
              <w:jc w:val="both"/>
              <w:rPr>
                <w:rFonts w:ascii="Times New Roman" w:hAnsi="Times New Roman" w:cs="Times New Roman"/>
                <w:color w:val="000000"/>
              </w:rPr>
            </w:pPr>
            <w:r w:rsidRPr="00621676">
              <w:rPr>
                <w:rFonts w:ascii="Times New Roman" w:hAnsi="Times New Roman" w:cs="Times New Roman"/>
                <w:color w:val="000000"/>
              </w:rPr>
              <w:t>0.0001</w:t>
            </w:r>
          </w:p>
        </w:tc>
        <w:tc>
          <w:tcPr>
            <w:tcW w:w="1696" w:type="dxa"/>
            <w:tcBorders>
              <w:top w:val="nil"/>
              <w:left w:val="nil"/>
              <w:bottom w:val="nil"/>
              <w:right w:val="nil"/>
            </w:tcBorders>
          </w:tcPr>
          <w:p w14:paraId="5C07C3C0" w14:textId="77777777" w:rsidR="00621676" w:rsidRPr="00621676" w:rsidRDefault="00621676" w:rsidP="00544E0F">
            <w:pPr>
              <w:jc w:val="both"/>
              <w:rPr>
                <w:rFonts w:ascii="Times New Roman" w:hAnsi="Times New Roman" w:cs="Times New Roman"/>
                <w:color w:val="000000"/>
              </w:rPr>
            </w:pPr>
            <w:r w:rsidRPr="00621676">
              <w:rPr>
                <w:rFonts w:ascii="Times New Roman" w:hAnsi="Times New Roman" w:cs="Times New Roman"/>
                <w:color w:val="000000"/>
              </w:rPr>
              <w:t>0.0002</w:t>
            </w:r>
          </w:p>
        </w:tc>
      </w:tr>
      <w:tr w:rsidR="00621676" w14:paraId="506BE6B1" w14:textId="77777777" w:rsidTr="00544E0F">
        <w:trPr>
          <w:trHeight w:val="303"/>
        </w:trPr>
        <w:tc>
          <w:tcPr>
            <w:tcW w:w="1694" w:type="dxa"/>
            <w:tcBorders>
              <w:top w:val="nil"/>
              <w:left w:val="nil"/>
              <w:bottom w:val="nil"/>
              <w:right w:val="nil"/>
            </w:tcBorders>
          </w:tcPr>
          <w:p w14:paraId="25A859F4" w14:textId="77777777" w:rsidR="00621676" w:rsidRPr="00621676" w:rsidRDefault="00621676" w:rsidP="00544E0F">
            <w:pPr>
              <w:jc w:val="both"/>
              <w:rPr>
                <w:rFonts w:ascii="Times New Roman" w:hAnsi="Times New Roman" w:cs="Times New Roman"/>
              </w:rPr>
            </w:pPr>
            <w:r w:rsidRPr="00621676">
              <w:rPr>
                <w:rFonts w:ascii="Times New Roman" w:hAnsi="Times New Roman" w:cs="Times New Roman"/>
              </w:rPr>
              <w:t>12</w:t>
            </w:r>
          </w:p>
        </w:tc>
        <w:tc>
          <w:tcPr>
            <w:tcW w:w="1696" w:type="dxa"/>
            <w:tcBorders>
              <w:top w:val="nil"/>
              <w:left w:val="nil"/>
              <w:bottom w:val="nil"/>
              <w:right w:val="nil"/>
            </w:tcBorders>
          </w:tcPr>
          <w:p w14:paraId="468FB24B" w14:textId="77777777" w:rsidR="00621676" w:rsidRPr="00621676" w:rsidRDefault="00621676" w:rsidP="00544E0F">
            <w:pPr>
              <w:jc w:val="both"/>
              <w:rPr>
                <w:rFonts w:ascii="Times New Roman" w:hAnsi="Times New Roman" w:cs="Times New Roman"/>
                <w:color w:val="000000"/>
              </w:rPr>
            </w:pPr>
            <w:r w:rsidRPr="00621676">
              <w:rPr>
                <w:rFonts w:ascii="Times New Roman" w:hAnsi="Times New Roman" w:cs="Times New Roman"/>
                <w:color w:val="000000"/>
              </w:rPr>
              <w:t>0.9994</w:t>
            </w:r>
          </w:p>
        </w:tc>
        <w:tc>
          <w:tcPr>
            <w:tcW w:w="1696" w:type="dxa"/>
            <w:tcBorders>
              <w:top w:val="nil"/>
              <w:left w:val="nil"/>
              <w:bottom w:val="nil"/>
              <w:right w:val="nil"/>
            </w:tcBorders>
          </w:tcPr>
          <w:p w14:paraId="11B7BA1F" w14:textId="77777777" w:rsidR="00621676" w:rsidRPr="00621676" w:rsidRDefault="00621676" w:rsidP="00544E0F">
            <w:pPr>
              <w:jc w:val="both"/>
              <w:rPr>
                <w:rFonts w:ascii="Times New Roman" w:hAnsi="Times New Roman" w:cs="Times New Roman"/>
                <w:color w:val="000000"/>
              </w:rPr>
            </w:pPr>
            <w:r w:rsidRPr="00621676">
              <w:rPr>
                <w:rFonts w:ascii="Times New Roman" w:hAnsi="Times New Roman" w:cs="Times New Roman"/>
                <w:color w:val="000000"/>
              </w:rPr>
              <w:t>0.9981</w:t>
            </w:r>
          </w:p>
        </w:tc>
      </w:tr>
    </w:tbl>
    <w:p w14:paraId="2C90D2A1" w14:textId="77777777" w:rsidR="00621676" w:rsidRPr="00621676" w:rsidRDefault="00621676" w:rsidP="00621676">
      <w:pPr>
        <w:jc w:val="right"/>
      </w:pPr>
    </w:p>
    <w:sectPr w:rsidR="00621676" w:rsidRPr="00621676" w:rsidSect="00170C9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6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21676"/>
    <w:rsid w:val="00000A74"/>
    <w:rsid w:val="00002911"/>
    <w:rsid w:val="00005065"/>
    <w:rsid w:val="000108B6"/>
    <w:rsid w:val="00017D9C"/>
    <w:rsid w:val="000208C8"/>
    <w:rsid w:val="00021347"/>
    <w:rsid w:val="00040FF0"/>
    <w:rsid w:val="00043DF8"/>
    <w:rsid w:val="00046413"/>
    <w:rsid w:val="00050130"/>
    <w:rsid w:val="00051572"/>
    <w:rsid w:val="00055209"/>
    <w:rsid w:val="0005715C"/>
    <w:rsid w:val="00062F0E"/>
    <w:rsid w:val="00071494"/>
    <w:rsid w:val="00090732"/>
    <w:rsid w:val="0009273C"/>
    <w:rsid w:val="00096EA6"/>
    <w:rsid w:val="00097736"/>
    <w:rsid w:val="000A45AA"/>
    <w:rsid w:val="000B266D"/>
    <w:rsid w:val="000B2F8F"/>
    <w:rsid w:val="000B36CC"/>
    <w:rsid w:val="000B37E8"/>
    <w:rsid w:val="000C29BC"/>
    <w:rsid w:val="000C745F"/>
    <w:rsid w:val="000D21FA"/>
    <w:rsid w:val="000E0B16"/>
    <w:rsid w:val="000E0B42"/>
    <w:rsid w:val="000E0C69"/>
    <w:rsid w:val="000E2A60"/>
    <w:rsid w:val="000E4422"/>
    <w:rsid w:val="000E4BEA"/>
    <w:rsid w:val="000F1284"/>
    <w:rsid w:val="000F513F"/>
    <w:rsid w:val="0010562D"/>
    <w:rsid w:val="00113C19"/>
    <w:rsid w:val="001218DB"/>
    <w:rsid w:val="00126DCC"/>
    <w:rsid w:val="001407D1"/>
    <w:rsid w:val="00150651"/>
    <w:rsid w:val="00155AFA"/>
    <w:rsid w:val="001560C2"/>
    <w:rsid w:val="00160B44"/>
    <w:rsid w:val="00160D8E"/>
    <w:rsid w:val="001622DD"/>
    <w:rsid w:val="001668CF"/>
    <w:rsid w:val="00170C94"/>
    <w:rsid w:val="001719A0"/>
    <w:rsid w:val="00177D49"/>
    <w:rsid w:val="00180C19"/>
    <w:rsid w:val="00186E33"/>
    <w:rsid w:val="0019651A"/>
    <w:rsid w:val="00196C8F"/>
    <w:rsid w:val="001A3E53"/>
    <w:rsid w:val="001A4056"/>
    <w:rsid w:val="001A473E"/>
    <w:rsid w:val="001A6414"/>
    <w:rsid w:val="001A7CE8"/>
    <w:rsid w:val="001B2571"/>
    <w:rsid w:val="001C25BA"/>
    <w:rsid w:val="001C2853"/>
    <w:rsid w:val="001D02C7"/>
    <w:rsid w:val="001D7C47"/>
    <w:rsid w:val="001F00D5"/>
    <w:rsid w:val="001F3376"/>
    <w:rsid w:val="001F4617"/>
    <w:rsid w:val="001F4786"/>
    <w:rsid w:val="001F4D8D"/>
    <w:rsid w:val="001F52FB"/>
    <w:rsid w:val="001F7A7B"/>
    <w:rsid w:val="001F7A84"/>
    <w:rsid w:val="0020099F"/>
    <w:rsid w:val="002009F3"/>
    <w:rsid w:val="0020104A"/>
    <w:rsid w:val="002049A9"/>
    <w:rsid w:val="00207362"/>
    <w:rsid w:val="0021594E"/>
    <w:rsid w:val="0021688C"/>
    <w:rsid w:val="002213E3"/>
    <w:rsid w:val="0022141C"/>
    <w:rsid w:val="00222397"/>
    <w:rsid w:val="00222AAD"/>
    <w:rsid w:val="00224CCC"/>
    <w:rsid w:val="00224FFE"/>
    <w:rsid w:val="00225CD4"/>
    <w:rsid w:val="0022657F"/>
    <w:rsid w:val="002309C6"/>
    <w:rsid w:val="00230D5B"/>
    <w:rsid w:val="00233C34"/>
    <w:rsid w:val="00234CEF"/>
    <w:rsid w:val="00235852"/>
    <w:rsid w:val="00237805"/>
    <w:rsid w:val="00241330"/>
    <w:rsid w:val="00242074"/>
    <w:rsid w:val="00247962"/>
    <w:rsid w:val="00252076"/>
    <w:rsid w:val="002527DA"/>
    <w:rsid w:val="00253963"/>
    <w:rsid w:val="002576B7"/>
    <w:rsid w:val="0025797A"/>
    <w:rsid w:val="00260F49"/>
    <w:rsid w:val="00261E6B"/>
    <w:rsid w:val="00262089"/>
    <w:rsid w:val="002632BE"/>
    <w:rsid w:val="002707BD"/>
    <w:rsid w:val="00271990"/>
    <w:rsid w:val="00273B15"/>
    <w:rsid w:val="002742AC"/>
    <w:rsid w:val="0027631C"/>
    <w:rsid w:val="002770D0"/>
    <w:rsid w:val="00280A78"/>
    <w:rsid w:val="00282367"/>
    <w:rsid w:val="0028243B"/>
    <w:rsid w:val="00284E5A"/>
    <w:rsid w:val="00287582"/>
    <w:rsid w:val="002908DC"/>
    <w:rsid w:val="002921F0"/>
    <w:rsid w:val="00292494"/>
    <w:rsid w:val="002927CD"/>
    <w:rsid w:val="002962B1"/>
    <w:rsid w:val="002A0C39"/>
    <w:rsid w:val="002A4A1B"/>
    <w:rsid w:val="002A4D4D"/>
    <w:rsid w:val="002A6F90"/>
    <w:rsid w:val="002A7308"/>
    <w:rsid w:val="002B13C5"/>
    <w:rsid w:val="002B1DBA"/>
    <w:rsid w:val="002B292F"/>
    <w:rsid w:val="002B40C8"/>
    <w:rsid w:val="002C63A0"/>
    <w:rsid w:val="002D11E7"/>
    <w:rsid w:val="002D395B"/>
    <w:rsid w:val="002D7860"/>
    <w:rsid w:val="002E4768"/>
    <w:rsid w:val="002F2D58"/>
    <w:rsid w:val="002F3981"/>
    <w:rsid w:val="002F3F33"/>
    <w:rsid w:val="002F43E1"/>
    <w:rsid w:val="002F456A"/>
    <w:rsid w:val="00301D18"/>
    <w:rsid w:val="00301E4F"/>
    <w:rsid w:val="00301EDE"/>
    <w:rsid w:val="00304C4E"/>
    <w:rsid w:val="0031583F"/>
    <w:rsid w:val="00316293"/>
    <w:rsid w:val="00320C04"/>
    <w:rsid w:val="00323049"/>
    <w:rsid w:val="0032664D"/>
    <w:rsid w:val="00327486"/>
    <w:rsid w:val="00332438"/>
    <w:rsid w:val="0033434B"/>
    <w:rsid w:val="00342EF8"/>
    <w:rsid w:val="003453EC"/>
    <w:rsid w:val="00347202"/>
    <w:rsid w:val="0035373E"/>
    <w:rsid w:val="00356829"/>
    <w:rsid w:val="00363FFE"/>
    <w:rsid w:val="0036479A"/>
    <w:rsid w:val="00371134"/>
    <w:rsid w:val="00371CF1"/>
    <w:rsid w:val="0037482F"/>
    <w:rsid w:val="0039416E"/>
    <w:rsid w:val="003A0517"/>
    <w:rsid w:val="003A2FE0"/>
    <w:rsid w:val="003A39BD"/>
    <w:rsid w:val="003A4B86"/>
    <w:rsid w:val="003B24BB"/>
    <w:rsid w:val="003C3710"/>
    <w:rsid w:val="003C38BF"/>
    <w:rsid w:val="003D2066"/>
    <w:rsid w:val="003D5738"/>
    <w:rsid w:val="003F0418"/>
    <w:rsid w:val="003F1AE9"/>
    <w:rsid w:val="003F3969"/>
    <w:rsid w:val="003F6E2C"/>
    <w:rsid w:val="00404D2E"/>
    <w:rsid w:val="00407D69"/>
    <w:rsid w:val="00410D18"/>
    <w:rsid w:val="00411C2F"/>
    <w:rsid w:val="00416343"/>
    <w:rsid w:val="0042428F"/>
    <w:rsid w:val="00435986"/>
    <w:rsid w:val="00436745"/>
    <w:rsid w:val="00440F13"/>
    <w:rsid w:val="0044392D"/>
    <w:rsid w:val="004479F3"/>
    <w:rsid w:val="00447DAB"/>
    <w:rsid w:val="00454E07"/>
    <w:rsid w:val="00461308"/>
    <w:rsid w:val="00462391"/>
    <w:rsid w:val="004633D9"/>
    <w:rsid w:val="00476FA9"/>
    <w:rsid w:val="00481330"/>
    <w:rsid w:val="004859B0"/>
    <w:rsid w:val="00490D0A"/>
    <w:rsid w:val="004A090A"/>
    <w:rsid w:val="004A4092"/>
    <w:rsid w:val="004B2121"/>
    <w:rsid w:val="004B67A3"/>
    <w:rsid w:val="004C0550"/>
    <w:rsid w:val="004C1D99"/>
    <w:rsid w:val="004C6B17"/>
    <w:rsid w:val="004D02CD"/>
    <w:rsid w:val="004D3DEB"/>
    <w:rsid w:val="004D5E6E"/>
    <w:rsid w:val="004D7C05"/>
    <w:rsid w:val="004E3C3F"/>
    <w:rsid w:val="004F0308"/>
    <w:rsid w:val="004F16B8"/>
    <w:rsid w:val="004F16E2"/>
    <w:rsid w:val="004F4DE2"/>
    <w:rsid w:val="004F5A0A"/>
    <w:rsid w:val="004F699C"/>
    <w:rsid w:val="004F7366"/>
    <w:rsid w:val="00500C88"/>
    <w:rsid w:val="005070D1"/>
    <w:rsid w:val="00507DD5"/>
    <w:rsid w:val="00510129"/>
    <w:rsid w:val="00510BC1"/>
    <w:rsid w:val="00514FA5"/>
    <w:rsid w:val="005159D7"/>
    <w:rsid w:val="0052173B"/>
    <w:rsid w:val="00523AFA"/>
    <w:rsid w:val="00526150"/>
    <w:rsid w:val="00533B22"/>
    <w:rsid w:val="005340B4"/>
    <w:rsid w:val="005348C5"/>
    <w:rsid w:val="00534DBF"/>
    <w:rsid w:val="00547CA2"/>
    <w:rsid w:val="00553407"/>
    <w:rsid w:val="005616B7"/>
    <w:rsid w:val="005672B9"/>
    <w:rsid w:val="005835D1"/>
    <w:rsid w:val="00593892"/>
    <w:rsid w:val="00593C11"/>
    <w:rsid w:val="00594A7C"/>
    <w:rsid w:val="005A17E0"/>
    <w:rsid w:val="005A4072"/>
    <w:rsid w:val="005A4213"/>
    <w:rsid w:val="005A4263"/>
    <w:rsid w:val="005A5236"/>
    <w:rsid w:val="005A6B6A"/>
    <w:rsid w:val="005B07EC"/>
    <w:rsid w:val="005C1C2F"/>
    <w:rsid w:val="005C2A7F"/>
    <w:rsid w:val="005C3857"/>
    <w:rsid w:val="005C5A61"/>
    <w:rsid w:val="005C7E7C"/>
    <w:rsid w:val="005F1006"/>
    <w:rsid w:val="005F266C"/>
    <w:rsid w:val="005F34D3"/>
    <w:rsid w:val="005F6E2D"/>
    <w:rsid w:val="005F7DEB"/>
    <w:rsid w:val="00603377"/>
    <w:rsid w:val="0061649B"/>
    <w:rsid w:val="00617FAC"/>
    <w:rsid w:val="00621676"/>
    <w:rsid w:val="00623B99"/>
    <w:rsid w:val="00631A6C"/>
    <w:rsid w:val="006345F8"/>
    <w:rsid w:val="00636DB0"/>
    <w:rsid w:val="00641395"/>
    <w:rsid w:val="006424B1"/>
    <w:rsid w:val="00645493"/>
    <w:rsid w:val="0066039D"/>
    <w:rsid w:val="00661E70"/>
    <w:rsid w:val="00680CA6"/>
    <w:rsid w:val="0068172C"/>
    <w:rsid w:val="0068672D"/>
    <w:rsid w:val="00691A39"/>
    <w:rsid w:val="006931B3"/>
    <w:rsid w:val="00694765"/>
    <w:rsid w:val="006A1658"/>
    <w:rsid w:val="006B5BBA"/>
    <w:rsid w:val="006B7B8C"/>
    <w:rsid w:val="006C28E3"/>
    <w:rsid w:val="006C450D"/>
    <w:rsid w:val="006C60F5"/>
    <w:rsid w:val="006D3B84"/>
    <w:rsid w:val="006D44A1"/>
    <w:rsid w:val="006D4E43"/>
    <w:rsid w:val="006E0184"/>
    <w:rsid w:val="006F1395"/>
    <w:rsid w:val="006F1A1D"/>
    <w:rsid w:val="006F2880"/>
    <w:rsid w:val="006F39B6"/>
    <w:rsid w:val="006F5777"/>
    <w:rsid w:val="00703825"/>
    <w:rsid w:val="00704276"/>
    <w:rsid w:val="00706B57"/>
    <w:rsid w:val="00707C34"/>
    <w:rsid w:val="00711C54"/>
    <w:rsid w:val="007145C8"/>
    <w:rsid w:val="007216A7"/>
    <w:rsid w:val="00725A8D"/>
    <w:rsid w:val="00727F16"/>
    <w:rsid w:val="007335AA"/>
    <w:rsid w:val="007358EB"/>
    <w:rsid w:val="007375EC"/>
    <w:rsid w:val="007441EE"/>
    <w:rsid w:val="0074687E"/>
    <w:rsid w:val="007513F2"/>
    <w:rsid w:val="00753FC0"/>
    <w:rsid w:val="00754B7D"/>
    <w:rsid w:val="0076565F"/>
    <w:rsid w:val="0077065B"/>
    <w:rsid w:val="00782BBF"/>
    <w:rsid w:val="0078722D"/>
    <w:rsid w:val="00787673"/>
    <w:rsid w:val="00787B49"/>
    <w:rsid w:val="00794693"/>
    <w:rsid w:val="007A598A"/>
    <w:rsid w:val="007A6533"/>
    <w:rsid w:val="007C1C42"/>
    <w:rsid w:val="007C3C5D"/>
    <w:rsid w:val="007C5A9A"/>
    <w:rsid w:val="007D01F6"/>
    <w:rsid w:val="007D094C"/>
    <w:rsid w:val="007D102E"/>
    <w:rsid w:val="007D1DE2"/>
    <w:rsid w:val="007D299B"/>
    <w:rsid w:val="007E0CD9"/>
    <w:rsid w:val="007E5155"/>
    <w:rsid w:val="007E55B2"/>
    <w:rsid w:val="007E5D44"/>
    <w:rsid w:val="007E7293"/>
    <w:rsid w:val="007F1B27"/>
    <w:rsid w:val="007F7FD2"/>
    <w:rsid w:val="00801B85"/>
    <w:rsid w:val="008056B3"/>
    <w:rsid w:val="0081106F"/>
    <w:rsid w:val="00813B26"/>
    <w:rsid w:val="00816653"/>
    <w:rsid w:val="0081690F"/>
    <w:rsid w:val="008200AD"/>
    <w:rsid w:val="00821302"/>
    <w:rsid w:val="00822FD7"/>
    <w:rsid w:val="00824DC0"/>
    <w:rsid w:val="00824FF0"/>
    <w:rsid w:val="00826ACB"/>
    <w:rsid w:val="00830622"/>
    <w:rsid w:val="008313A8"/>
    <w:rsid w:val="00831A5C"/>
    <w:rsid w:val="00833F0F"/>
    <w:rsid w:val="00834A37"/>
    <w:rsid w:val="00841E2E"/>
    <w:rsid w:val="00842617"/>
    <w:rsid w:val="008449EE"/>
    <w:rsid w:val="00846A26"/>
    <w:rsid w:val="008505F5"/>
    <w:rsid w:val="00853995"/>
    <w:rsid w:val="008563D4"/>
    <w:rsid w:val="00856BF6"/>
    <w:rsid w:val="008577E2"/>
    <w:rsid w:val="00864053"/>
    <w:rsid w:val="008640B8"/>
    <w:rsid w:val="00864F51"/>
    <w:rsid w:val="00870539"/>
    <w:rsid w:val="00872B05"/>
    <w:rsid w:val="00873F7B"/>
    <w:rsid w:val="008822B6"/>
    <w:rsid w:val="00882913"/>
    <w:rsid w:val="00886EE4"/>
    <w:rsid w:val="0089137F"/>
    <w:rsid w:val="008933A5"/>
    <w:rsid w:val="00895625"/>
    <w:rsid w:val="008969D2"/>
    <w:rsid w:val="008A1688"/>
    <w:rsid w:val="008A3234"/>
    <w:rsid w:val="008B05B1"/>
    <w:rsid w:val="008B23E8"/>
    <w:rsid w:val="008B6A21"/>
    <w:rsid w:val="008C415C"/>
    <w:rsid w:val="008C5245"/>
    <w:rsid w:val="008C71A2"/>
    <w:rsid w:val="008C779B"/>
    <w:rsid w:val="008D5ACE"/>
    <w:rsid w:val="008D5EC4"/>
    <w:rsid w:val="008E679B"/>
    <w:rsid w:val="008F4F7D"/>
    <w:rsid w:val="00900B0C"/>
    <w:rsid w:val="00906763"/>
    <w:rsid w:val="009128C4"/>
    <w:rsid w:val="0091562B"/>
    <w:rsid w:val="00915DF2"/>
    <w:rsid w:val="00924233"/>
    <w:rsid w:val="0093302C"/>
    <w:rsid w:val="00934F9B"/>
    <w:rsid w:val="00937AE5"/>
    <w:rsid w:val="009402D3"/>
    <w:rsid w:val="00940A18"/>
    <w:rsid w:val="00942324"/>
    <w:rsid w:val="009516F6"/>
    <w:rsid w:val="00956C62"/>
    <w:rsid w:val="00957FE3"/>
    <w:rsid w:val="0096700E"/>
    <w:rsid w:val="00974E14"/>
    <w:rsid w:val="009767B8"/>
    <w:rsid w:val="00982F35"/>
    <w:rsid w:val="00987AE6"/>
    <w:rsid w:val="009904AD"/>
    <w:rsid w:val="009A303F"/>
    <w:rsid w:val="009A5063"/>
    <w:rsid w:val="009A563A"/>
    <w:rsid w:val="009A57F8"/>
    <w:rsid w:val="009A5E01"/>
    <w:rsid w:val="009A77A8"/>
    <w:rsid w:val="009B471B"/>
    <w:rsid w:val="009B47B9"/>
    <w:rsid w:val="009B6086"/>
    <w:rsid w:val="009C17F1"/>
    <w:rsid w:val="009C2598"/>
    <w:rsid w:val="009C374E"/>
    <w:rsid w:val="009C3DE5"/>
    <w:rsid w:val="009C59A7"/>
    <w:rsid w:val="009C73D6"/>
    <w:rsid w:val="009D0706"/>
    <w:rsid w:val="009D1AEA"/>
    <w:rsid w:val="009D5C1F"/>
    <w:rsid w:val="009E1A01"/>
    <w:rsid w:val="009F06DA"/>
    <w:rsid w:val="009F0D64"/>
    <w:rsid w:val="009F130D"/>
    <w:rsid w:val="009F1668"/>
    <w:rsid w:val="009F49BC"/>
    <w:rsid w:val="009F5F5D"/>
    <w:rsid w:val="009F696A"/>
    <w:rsid w:val="00A000AC"/>
    <w:rsid w:val="00A0023D"/>
    <w:rsid w:val="00A01F7B"/>
    <w:rsid w:val="00A02448"/>
    <w:rsid w:val="00A025D9"/>
    <w:rsid w:val="00A03AE0"/>
    <w:rsid w:val="00A0628F"/>
    <w:rsid w:val="00A06CD9"/>
    <w:rsid w:val="00A10145"/>
    <w:rsid w:val="00A10DF4"/>
    <w:rsid w:val="00A14B62"/>
    <w:rsid w:val="00A15416"/>
    <w:rsid w:val="00A22A83"/>
    <w:rsid w:val="00A312A3"/>
    <w:rsid w:val="00A3605E"/>
    <w:rsid w:val="00A42CBB"/>
    <w:rsid w:val="00A72364"/>
    <w:rsid w:val="00A73B28"/>
    <w:rsid w:val="00A7509E"/>
    <w:rsid w:val="00A823CB"/>
    <w:rsid w:val="00A86365"/>
    <w:rsid w:val="00A87732"/>
    <w:rsid w:val="00A90051"/>
    <w:rsid w:val="00A94018"/>
    <w:rsid w:val="00A96248"/>
    <w:rsid w:val="00A974AF"/>
    <w:rsid w:val="00AA172F"/>
    <w:rsid w:val="00AA423C"/>
    <w:rsid w:val="00AA7586"/>
    <w:rsid w:val="00AB2DD4"/>
    <w:rsid w:val="00AB3DDA"/>
    <w:rsid w:val="00AC7261"/>
    <w:rsid w:val="00AD7BC5"/>
    <w:rsid w:val="00AE2280"/>
    <w:rsid w:val="00AE3CCD"/>
    <w:rsid w:val="00AE5971"/>
    <w:rsid w:val="00AE6AF0"/>
    <w:rsid w:val="00AF0361"/>
    <w:rsid w:val="00AF4A2F"/>
    <w:rsid w:val="00AF6186"/>
    <w:rsid w:val="00AF6C48"/>
    <w:rsid w:val="00B16C94"/>
    <w:rsid w:val="00B26A8E"/>
    <w:rsid w:val="00B27F99"/>
    <w:rsid w:val="00B34501"/>
    <w:rsid w:val="00B54679"/>
    <w:rsid w:val="00B64DEB"/>
    <w:rsid w:val="00B67ABC"/>
    <w:rsid w:val="00B706DF"/>
    <w:rsid w:val="00B7230D"/>
    <w:rsid w:val="00B822EC"/>
    <w:rsid w:val="00B8245D"/>
    <w:rsid w:val="00B829A9"/>
    <w:rsid w:val="00B83319"/>
    <w:rsid w:val="00B8453D"/>
    <w:rsid w:val="00B927C6"/>
    <w:rsid w:val="00B96C00"/>
    <w:rsid w:val="00BA5B63"/>
    <w:rsid w:val="00BB11DC"/>
    <w:rsid w:val="00BB13EF"/>
    <w:rsid w:val="00BC3895"/>
    <w:rsid w:val="00BD0FC6"/>
    <w:rsid w:val="00BE18A3"/>
    <w:rsid w:val="00BE353F"/>
    <w:rsid w:val="00BE4757"/>
    <w:rsid w:val="00BF1902"/>
    <w:rsid w:val="00BF2112"/>
    <w:rsid w:val="00BF6523"/>
    <w:rsid w:val="00C0128B"/>
    <w:rsid w:val="00C012E8"/>
    <w:rsid w:val="00C07C04"/>
    <w:rsid w:val="00C11832"/>
    <w:rsid w:val="00C167A6"/>
    <w:rsid w:val="00C20F3C"/>
    <w:rsid w:val="00C269BE"/>
    <w:rsid w:val="00C31B3B"/>
    <w:rsid w:val="00C31FD0"/>
    <w:rsid w:val="00C43D0F"/>
    <w:rsid w:val="00C6194B"/>
    <w:rsid w:val="00C6308C"/>
    <w:rsid w:val="00C64B6E"/>
    <w:rsid w:val="00C71B93"/>
    <w:rsid w:val="00C722C2"/>
    <w:rsid w:val="00C76688"/>
    <w:rsid w:val="00C77070"/>
    <w:rsid w:val="00C84BE3"/>
    <w:rsid w:val="00C862E1"/>
    <w:rsid w:val="00C86CF4"/>
    <w:rsid w:val="00C875BB"/>
    <w:rsid w:val="00C92DD6"/>
    <w:rsid w:val="00C93FE1"/>
    <w:rsid w:val="00CA55F3"/>
    <w:rsid w:val="00CA6507"/>
    <w:rsid w:val="00CA6D02"/>
    <w:rsid w:val="00CA7145"/>
    <w:rsid w:val="00CC7719"/>
    <w:rsid w:val="00CD364C"/>
    <w:rsid w:val="00CD37BF"/>
    <w:rsid w:val="00CD6E79"/>
    <w:rsid w:val="00CD74FE"/>
    <w:rsid w:val="00CE37FF"/>
    <w:rsid w:val="00CE730B"/>
    <w:rsid w:val="00CF0E64"/>
    <w:rsid w:val="00CF337C"/>
    <w:rsid w:val="00CF3CA4"/>
    <w:rsid w:val="00D060B1"/>
    <w:rsid w:val="00D112DE"/>
    <w:rsid w:val="00D207E8"/>
    <w:rsid w:val="00D21AEE"/>
    <w:rsid w:val="00D223A0"/>
    <w:rsid w:val="00D22736"/>
    <w:rsid w:val="00D27F11"/>
    <w:rsid w:val="00D318F6"/>
    <w:rsid w:val="00D32078"/>
    <w:rsid w:val="00D340C6"/>
    <w:rsid w:val="00D414C7"/>
    <w:rsid w:val="00D52951"/>
    <w:rsid w:val="00D52BB1"/>
    <w:rsid w:val="00D53FEE"/>
    <w:rsid w:val="00D621A4"/>
    <w:rsid w:val="00D6226F"/>
    <w:rsid w:val="00D62B0F"/>
    <w:rsid w:val="00D62DA2"/>
    <w:rsid w:val="00D63900"/>
    <w:rsid w:val="00D6696C"/>
    <w:rsid w:val="00D76A80"/>
    <w:rsid w:val="00D83B7C"/>
    <w:rsid w:val="00D84509"/>
    <w:rsid w:val="00DA2ABE"/>
    <w:rsid w:val="00DA2D93"/>
    <w:rsid w:val="00DA63C6"/>
    <w:rsid w:val="00DA71A1"/>
    <w:rsid w:val="00DB099E"/>
    <w:rsid w:val="00DB6303"/>
    <w:rsid w:val="00DC0A93"/>
    <w:rsid w:val="00DD460F"/>
    <w:rsid w:val="00DD5EB0"/>
    <w:rsid w:val="00DD6778"/>
    <w:rsid w:val="00DD6BCE"/>
    <w:rsid w:val="00DD77C9"/>
    <w:rsid w:val="00DE0713"/>
    <w:rsid w:val="00DE1759"/>
    <w:rsid w:val="00DE5123"/>
    <w:rsid w:val="00DE57B5"/>
    <w:rsid w:val="00DE7FC2"/>
    <w:rsid w:val="00DF237E"/>
    <w:rsid w:val="00DF6B9F"/>
    <w:rsid w:val="00E03829"/>
    <w:rsid w:val="00E0443A"/>
    <w:rsid w:val="00E0455B"/>
    <w:rsid w:val="00E1026E"/>
    <w:rsid w:val="00E1071E"/>
    <w:rsid w:val="00E141CC"/>
    <w:rsid w:val="00E17610"/>
    <w:rsid w:val="00E17D00"/>
    <w:rsid w:val="00E331CD"/>
    <w:rsid w:val="00E3497D"/>
    <w:rsid w:val="00E372ED"/>
    <w:rsid w:val="00E42D15"/>
    <w:rsid w:val="00E44B6A"/>
    <w:rsid w:val="00E56A27"/>
    <w:rsid w:val="00E61DD2"/>
    <w:rsid w:val="00E66665"/>
    <w:rsid w:val="00E71C9E"/>
    <w:rsid w:val="00E731F8"/>
    <w:rsid w:val="00E77519"/>
    <w:rsid w:val="00E81152"/>
    <w:rsid w:val="00E84F8C"/>
    <w:rsid w:val="00E87FF9"/>
    <w:rsid w:val="00E92EFA"/>
    <w:rsid w:val="00E97E24"/>
    <w:rsid w:val="00EA2378"/>
    <w:rsid w:val="00EA3472"/>
    <w:rsid w:val="00EB3C55"/>
    <w:rsid w:val="00EB5BCD"/>
    <w:rsid w:val="00EC0EBC"/>
    <w:rsid w:val="00EC155A"/>
    <w:rsid w:val="00EC2527"/>
    <w:rsid w:val="00EC4818"/>
    <w:rsid w:val="00ED0F88"/>
    <w:rsid w:val="00ED2E32"/>
    <w:rsid w:val="00ED3198"/>
    <w:rsid w:val="00ED4065"/>
    <w:rsid w:val="00ED6FB6"/>
    <w:rsid w:val="00EE026E"/>
    <w:rsid w:val="00EE145F"/>
    <w:rsid w:val="00EE3B28"/>
    <w:rsid w:val="00EE4EA6"/>
    <w:rsid w:val="00F043DE"/>
    <w:rsid w:val="00F05ABD"/>
    <w:rsid w:val="00F062ED"/>
    <w:rsid w:val="00F07360"/>
    <w:rsid w:val="00F073DE"/>
    <w:rsid w:val="00F129B1"/>
    <w:rsid w:val="00F138F6"/>
    <w:rsid w:val="00F141E3"/>
    <w:rsid w:val="00F36596"/>
    <w:rsid w:val="00F425DA"/>
    <w:rsid w:val="00F5053D"/>
    <w:rsid w:val="00F53700"/>
    <w:rsid w:val="00F54883"/>
    <w:rsid w:val="00F6215A"/>
    <w:rsid w:val="00F63581"/>
    <w:rsid w:val="00F678FF"/>
    <w:rsid w:val="00F71D4A"/>
    <w:rsid w:val="00F775B2"/>
    <w:rsid w:val="00F845EE"/>
    <w:rsid w:val="00F878DF"/>
    <w:rsid w:val="00F92E6C"/>
    <w:rsid w:val="00F93525"/>
    <w:rsid w:val="00F93FB0"/>
    <w:rsid w:val="00FA0375"/>
    <w:rsid w:val="00FA11AA"/>
    <w:rsid w:val="00FA1D36"/>
    <w:rsid w:val="00FA7DD7"/>
    <w:rsid w:val="00FB0D72"/>
    <w:rsid w:val="00FB6323"/>
    <w:rsid w:val="00FB723C"/>
    <w:rsid w:val="00FC0BE8"/>
    <w:rsid w:val="00FC3584"/>
    <w:rsid w:val="00FD0FFD"/>
    <w:rsid w:val="00FE00B9"/>
    <w:rsid w:val="00FE2420"/>
    <w:rsid w:val="00FE24D3"/>
    <w:rsid w:val="00FE5DCA"/>
    <w:rsid w:val="00FE6BB4"/>
    <w:rsid w:val="00FF00E9"/>
    <w:rsid w:val="00FF5E7E"/>
    <w:rsid w:val="00FF5FC7"/>
    <w:rsid w:val="00FF6CA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4566CB"/>
  <w14:defaultImageDpi w14:val="32767"/>
  <w15:chartTrackingRefBased/>
  <w15:docId w15:val="{CD841FC1-7F8C-344B-986D-9289C5A4EA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621676"/>
    <w:pPr>
      <w:spacing w:after="200"/>
    </w:pPr>
    <w:rPr>
      <w:rFonts w:ascii="Times New Roman" w:hAnsi="Times New Roman" w:cs="Times New Roman"/>
      <w:i/>
      <w:iCs/>
      <w:color w:val="44546A" w:themeColor="text2"/>
      <w:sz w:val="18"/>
      <w:szCs w:val="18"/>
    </w:rPr>
  </w:style>
  <w:style w:type="table" w:styleId="TableGrid">
    <w:name w:val="Table Grid"/>
    <w:basedOn w:val="TableNormal"/>
    <w:uiPriority w:val="39"/>
    <w:rsid w:val="0062167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emf"/><Relationship Id="rId5" Type="http://schemas.openxmlformats.org/officeDocument/2006/relationships/image" Target="media/image1.emf"/><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350E58D-6957-3F4E-BF09-C77279422D8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2</Pages>
  <Words>67</Words>
  <Characters>384</Characters>
  <Application>Microsoft Office Word</Application>
  <DocSecurity>0</DocSecurity>
  <Lines>3</Lines>
  <Paragraphs>1</Paragraphs>
  <ScaleCrop>false</ScaleCrop>
  <Company/>
  <LinksUpToDate>false</LinksUpToDate>
  <CharactersWithSpaces>4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vin Wilkins</dc:creator>
  <cp:keywords/>
  <dc:description/>
  <cp:lastModifiedBy>Kevin Wilkins</cp:lastModifiedBy>
  <cp:revision>2</cp:revision>
  <dcterms:created xsi:type="dcterms:W3CDTF">2019-05-31T18:01:00Z</dcterms:created>
  <dcterms:modified xsi:type="dcterms:W3CDTF">2019-05-31T18:04:00Z</dcterms:modified>
</cp:coreProperties>
</file>